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7BE93" w14:textId="1965EC5A" w:rsidR="00F26791" w:rsidRDefault="00E802C3" w:rsidP="009B3AF2">
      <w:pPr>
        <w:pStyle w:val="Heading2"/>
      </w:pPr>
      <w:r>
        <w:t>Efficac</w:t>
      </w:r>
      <w:r w:rsidR="00613840">
        <w:t>y and S</w:t>
      </w:r>
      <w:r>
        <w:t>pecificity of</w:t>
      </w:r>
      <w:r w:rsidR="00F26791" w:rsidRPr="00787564">
        <w:t xml:space="preserve"> </w:t>
      </w:r>
      <w:r w:rsidR="00613840">
        <w:t>RNAi I</w:t>
      </w:r>
      <w:r w:rsidR="008E49B7">
        <w:t>ntervention</w:t>
      </w:r>
      <w:r w:rsidR="00BF094F">
        <w:t>s</w:t>
      </w:r>
    </w:p>
    <w:p w14:paraId="48B6C84C" w14:textId="77777777" w:rsidR="00F26791" w:rsidRDefault="00F26791" w:rsidP="00590EAC">
      <w:pPr>
        <w:pStyle w:val="FirstparagraphThesis"/>
        <w:rPr>
          <w:noProof/>
        </w:rPr>
      </w:pPr>
    </w:p>
    <w:p w14:paraId="1CE51E33" w14:textId="79240CA0" w:rsidR="0033319B" w:rsidRDefault="00F34DA4" w:rsidP="00590EAC">
      <w:pPr>
        <w:pStyle w:val="FirstparagraphThesis"/>
        <w:rPr>
          <w:noProof/>
        </w:rPr>
      </w:pPr>
      <w:r>
        <w:rPr>
          <w:noProof/>
        </w:rPr>
        <w:t>Shown below are e</w:t>
      </w:r>
      <w:r w:rsidR="008F5FA4">
        <w:rPr>
          <w:noProof/>
        </w:rPr>
        <w:t xml:space="preserve">xpression </w:t>
      </w:r>
      <w:r>
        <w:rPr>
          <w:noProof/>
        </w:rPr>
        <w:t>changes</w:t>
      </w:r>
      <w:r w:rsidR="00F95944">
        <w:rPr>
          <w:noProof/>
        </w:rPr>
        <w:t xml:space="preserve"> </w:t>
      </w:r>
      <w:r w:rsidR="008F5FA4">
        <w:rPr>
          <w:noProof/>
        </w:rPr>
        <w:t>of</w:t>
      </w:r>
      <w:r w:rsidR="00DB39A0">
        <w:rPr>
          <w:noProof/>
        </w:rPr>
        <w:t xml:space="preserve"> </w:t>
      </w:r>
      <w:r w:rsidR="00765B86">
        <w:rPr>
          <w:noProof/>
        </w:rPr>
        <w:t xml:space="preserve">the </w:t>
      </w:r>
      <w:r w:rsidR="00DB39A0">
        <w:rPr>
          <w:noProof/>
        </w:rPr>
        <w:t>relevant transcripts (</w:t>
      </w:r>
      <w:r w:rsidR="008F5FA4">
        <w:rPr>
          <w:noProof/>
        </w:rPr>
        <w:t xml:space="preserve">NEDD8, SIN3A, </w:t>
      </w:r>
      <w:r w:rsidR="00590EAC">
        <w:rPr>
          <w:noProof/>
        </w:rPr>
        <w:t>SYVN1</w:t>
      </w:r>
      <w:r w:rsidR="00DB39A0">
        <w:rPr>
          <w:noProof/>
        </w:rPr>
        <w:t xml:space="preserve">, miR-138) </w:t>
      </w:r>
      <w:r w:rsidR="00F95944">
        <w:rPr>
          <w:noProof/>
        </w:rPr>
        <w:t xml:space="preserve">following </w:t>
      </w:r>
      <w:r w:rsidR="00590EAC">
        <w:rPr>
          <w:noProof/>
        </w:rPr>
        <w:t>each o</w:t>
      </w:r>
      <w:r w:rsidR="0014560F">
        <w:rPr>
          <w:noProof/>
        </w:rPr>
        <w:t>f</w:t>
      </w:r>
      <w:r w:rsidR="006D72D0">
        <w:rPr>
          <w:noProof/>
        </w:rPr>
        <w:t xml:space="preserve"> the six RNAi-based treatments</w:t>
      </w:r>
      <w:r w:rsidR="004D1607">
        <w:rPr>
          <w:noProof/>
        </w:rPr>
        <w:t>, based on the microarray data.</w:t>
      </w:r>
      <w:r w:rsidR="00FD56FB">
        <w:rPr>
          <w:noProof/>
        </w:rPr>
        <w:t xml:space="preserve"> Also shown </w:t>
      </w:r>
      <w:r w:rsidR="00230451">
        <w:rPr>
          <w:noProof/>
        </w:rPr>
        <w:t>are</w:t>
      </w:r>
      <w:r w:rsidR="00C06572">
        <w:rPr>
          <w:noProof/>
        </w:rPr>
        <w:t xml:space="preserve"> selected</w:t>
      </w:r>
      <w:r w:rsidR="00336AF8">
        <w:rPr>
          <w:noProof/>
        </w:rPr>
        <w:t xml:space="preserve"> negative control trans</w:t>
      </w:r>
      <w:r w:rsidR="00622D90">
        <w:rPr>
          <w:noProof/>
        </w:rPr>
        <w:t>cript</w:t>
      </w:r>
      <w:r w:rsidR="00180C75">
        <w:rPr>
          <w:noProof/>
        </w:rPr>
        <w:t>s</w:t>
      </w:r>
      <w:r w:rsidR="00E55116">
        <w:rPr>
          <w:noProof/>
        </w:rPr>
        <w:t xml:space="preserve"> (ACTA1 </w:t>
      </w:r>
      <w:r w:rsidR="00336AF8">
        <w:rPr>
          <w:noProof/>
        </w:rPr>
        <w:t>encoding</w:t>
      </w:r>
      <w:r w:rsidR="00E55116">
        <w:rPr>
          <w:noProof/>
        </w:rPr>
        <w:t xml:space="preserve"> an actin</w:t>
      </w:r>
      <w:r w:rsidR="00336AF8">
        <w:rPr>
          <w:noProof/>
        </w:rPr>
        <w:t xml:space="preserve"> pro</w:t>
      </w:r>
      <w:r w:rsidR="008341CF">
        <w:rPr>
          <w:noProof/>
        </w:rPr>
        <w:t>tein</w:t>
      </w:r>
      <w:r w:rsidR="00347977">
        <w:rPr>
          <w:noProof/>
        </w:rPr>
        <w:t>, SFRS9 encoding</w:t>
      </w:r>
      <w:r w:rsidR="005D2ACB">
        <w:rPr>
          <w:noProof/>
        </w:rPr>
        <w:t xml:space="preserve"> </w:t>
      </w:r>
      <w:r w:rsidR="00036074">
        <w:rPr>
          <w:noProof/>
        </w:rPr>
        <w:t>a</w:t>
      </w:r>
      <w:r w:rsidR="00DD3592">
        <w:rPr>
          <w:noProof/>
        </w:rPr>
        <w:t xml:space="preserve"> member of the</w:t>
      </w:r>
      <w:r w:rsidR="00EE39BF">
        <w:rPr>
          <w:noProof/>
        </w:rPr>
        <w:t xml:space="preserve"> s</w:t>
      </w:r>
      <w:r w:rsidR="00E14AAB">
        <w:rPr>
          <w:noProof/>
        </w:rPr>
        <w:t xml:space="preserve">erine and arginine </w:t>
      </w:r>
      <w:r w:rsidR="0009310B">
        <w:rPr>
          <w:noProof/>
        </w:rPr>
        <w:t>rich splicing factor</w:t>
      </w:r>
      <w:r w:rsidR="00DD3592">
        <w:rPr>
          <w:noProof/>
        </w:rPr>
        <w:t xml:space="preserve"> </w:t>
      </w:r>
      <w:r w:rsidR="00047C45">
        <w:rPr>
          <w:noProof/>
        </w:rPr>
        <w:t xml:space="preserve">protein </w:t>
      </w:r>
      <w:r w:rsidR="00DD3592">
        <w:rPr>
          <w:noProof/>
        </w:rPr>
        <w:t>family</w:t>
      </w:r>
      <w:r w:rsidR="00180C75">
        <w:rPr>
          <w:noProof/>
        </w:rPr>
        <w:t xml:space="preserve">, and GAPDH encoding a member of the </w:t>
      </w:r>
      <w:r w:rsidR="0071468F">
        <w:rPr>
          <w:noProof/>
        </w:rPr>
        <w:t>glyceraldehyde-3 phosphate dehydrogenase</w:t>
      </w:r>
      <w:r w:rsidR="00417FC0">
        <w:rPr>
          <w:noProof/>
        </w:rPr>
        <w:t xml:space="preserve"> </w:t>
      </w:r>
      <w:r w:rsidR="0021038A">
        <w:rPr>
          <w:noProof/>
        </w:rPr>
        <w:t>family</w:t>
      </w:r>
      <w:r w:rsidR="00336AF8">
        <w:rPr>
          <w:noProof/>
        </w:rPr>
        <w:t>)</w:t>
      </w:r>
      <w:r w:rsidR="000C1A03">
        <w:rPr>
          <w:noProof/>
        </w:rPr>
        <w:t>. As expected,</w:t>
      </w:r>
      <w:r w:rsidR="00E14AAB">
        <w:rPr>
          <w:noProof/>
        </w:rPr>
        <w:t xml:space="preserve"> </w:t>
      </w:r>
      <w:r w:rsidR="00AC5601">
        <w:rPr>
          <w:noProof/>
        </w:rPr>
        <w:t>the negative control</w:t>
      </w:r>
      <w:r w:rsidR="004A15F1">
        <w:rPr>
          <w:noProof/>
        </w:rPr>
        <w:t>s were not significantly altered</w:t>
      </w:r>
      <w:r w:rsidR="00AC5601">
        <w:rPr>
          <w:noProof/>
        </w:rPr>
        <w:t xml:space="preserve">, while </w:t>
      </w:r>
      <w:r w:rsidR="00222F7D">
        <w:rPr>
          <w:noProof/>
        </w:rPr>
        <w:t>the</w:t>
      </w:r>
      <w:r w:rsidR="008B7238">
        <w:rPr>
          <w:noProof/>
        </w:rPr>
        <w:t xml:space="preserve"> transcripts </w:t>
      </w:r>
      <w:r w:rsidR="00756B6E">
        <w:rPr>
          <w:noProof/>
        </w:rPr>
        <w:t>targeted</w:t>
      </w:r>
      <w:r w:rsidR="003E6F92">
        <w:rPr>
          <w:noProof/>
        </w:rPr>
        <w:t xml:space="preserve"> via </w:t>
      </w:r>
      <w:r w:rsidR="008B7238">
        <w:rPr>
          <w:noProof/>
        </w:rPr>
        <w:t>siRNA or overexpression</w:t>
      </w:r>
      <w:r w:rsidR="00EF6050">
        <w:rPr>
          <w:noProof/>
        </w:rPr>
        <w:t xml:space="preserve"> were significantly altered</w:t>
      </w:r>
      <w:r w:rsidR="00715AAE">
        <w:rPr>
          <w:noProof/>
        </w:rPr>
        <w:t xml:space="preserve"> at </w:t>
      </w:r>
      <w:r w:rsidR="00715AAE">
        <w:rPr>
          <w:i/>
          <w:noProof/>
        </w:rPr>
        <w:t>p</w:t>
      </w:r>
      <w:r w:rsidR="004B07EC">
        <w:rPr>
          <w:i/>
          <w:noProof/>
        </w:rPr>
        <w:t xml:space="preserve"> </w:t>
      </w:r>
      <w:r w:rsidR="00715AAE">
        <w:rPr>
          <w:noProof/>
        </w:rPr>
        <w:t>&lt;</w:t>
      </w:r>
      <w:r w:rsidR="004B07EC">
        <w:rPr>
          <w:noProof/>
        </w:rPr>
        <w:t xml:space="preserve"> </w:t>
      </w:r>
      <w:r w:rsidR="007A65CE">
        <w:rPr>
          <w:noProof/>
        </w:rPr>
        <w:t>0.</w:t>
      </w:r>
      <w:r w:rsidR="00FA33FE">
        <w:rPr>
          <w:noProof/>
        </w:rPr>
        <w:t>0</w:t>
      </w:r>
      <w:r w:rsidR="007A65CE">
        <w:rPr>
          <w:noProof/>
        </w:rPr>
        <w:t>01</w:t>
      </w:r>
      <w:r w:rsidR="00715AAE">
        <w:rPr>
          <w:noProof/>
        </w:rPr>
        <w:t>.</w:t>
      </w:r>
      <w:r w:rsidR="00187F41">
        <w:rPr>
          <w:noProof/>
        </w:rPr>
        <w:t xml:space="preserve"> All knockdowns yiel</w:t>
      </w:r>
      <w:r w:rsidR="00B277BA">
        <w:rPr>
          <w:noProof/>
        </w:rPr>
        <w:t>ded</w:t>
      </w:r>
      <w:r w:rsidR="00AC47DC">
        <w:rPr>
          <w:noProof/>
        </w:rPr>
        <w:t xml:space="preserve"> logFC </w:t>
      </w:r>
      <w:r w:rsidR="003B65BA">
        <w:rPr>
          <w:noProof/>
        </w:rPr>
        <w:t>of their target transcript</w:t>
      </w:r>
      <w:r w:rsidR="00A52944">
        <w:rPr>
          <w:noProof/>
        </w:rPr>
        <w:t>s</w:t>
      </w:r>
      <w:r w:rsidR="003B65BA">
        <w:rPr>
          <w:noProof/>
        </w:rPr>
        <w:t xml:space="preserve"> </w:t>
      </w:r>
      <w:r w:rsidR="00AB738E">
        <w:rPr>
          <w:noProof/>
        </w:rPr>
        <w:t>below</w:t>
      </w:r>
      <w:r w:rsidR="00AC47DC">
        <w:rPr>
          <w:noProof/>
        </w:rPr>
        <w:t xml:space="preserve"> </w:t>
      </w:r>
      <w:r w:rsidR="007F7D94">
        <w:rPr>
          <w:noProof/>
        </w:rPr>
        <w:t>-</w:t>
      </w:r>
      <w:r w:rsidR="00DA701B">
        <w:rPr>
          <w:noProof/>
        </w:rPr>
        <w:t>1.5, and</w:t>
      </w:r>
      <w:r w:rsidR="00AC47DC">
        <w:rPr>
          <w:noProof/>
        </w:rPr>
        <w:t xml:space="preserve"> the overexpression </w:t>
      </w:r>
      <w:r w:rsidR="00CA00BB">
        <w:rPr>
          <w:noProof/>
        </w:rPr>
        <w:t xml:space="preserve">of miR-138 </w:t>
      </w:r>
      <w:r w:rsidR="0008790F">
        <w:rPr>
          <w:noProof/>
        </w:rPr>
        <w:t>produc</w:t>
      </w:r>
      <w:r w:rsidR="0065101E">
        <w:rPr>
          <w:noProof/>
        </w:rPr>
        <w:t>ed</w:t>
      </w:r>
      <w:r w:rsidR="00CA00BB">
        <w:rPr>
          <w:noProof/>
        </w:rPr>
        <w:t xml:space="preserve"> a logFC of 0</w:t>
      </w:r>
      <w:r w:rsidR="009D1A50">
        <w:rPr>
          <w:noProof/>
        </w:rPr>
        <w:t>.59.</w:t>
      </w:r>
    </w:p>
    <w:p w14:paraId="272EDC9C" w14:textId="5A7A5842" w:rsidR="00522ED6" w:rsidRPr="00BA4EBF" w:rsidRDefault="00BF3745" w:rsidP="00590EAC">
      <w:pPr>
        <w:pStyle w:val="FirstparagraphThesis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D20DB6" wp14:editId="473654F9">
                <wp:simplePos x="0" y="0"/>
                <wp:positionH relativeFrom="column">
                  <wp:posOffset>59055</wp:posOffset>
                </wp:positionH>
                <wp:positionV relativeFrom="paragraph">
                  <wp:posOffset>244475</wp:posOffset>
                </wp:positionV>
                <wp:extent cx="5875655" cy="5096510"/>
                <wp:effectExtent l="0" t="0" r="4445" b="0"/>
                <wp:wrapTopAndBottom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5655" cy="5096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E90945" w14:textId="77777777" w:rsidR="00522ED6" w:rsidRDefault="00522ED6" w:rsidP="00237C50">
                            <w:pPr>
                              <w:keepNext/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3F3D743" wp14:editId="6DD9ACCB">
                                  <wp:extent cx="5683303" cy="4377353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Meta_siRNA Knockdowns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83303" cy="43773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4156B30" w14:textId="28C6838C" w:rsidR="00522ED6" w:rsidRPr="00907CEE" w:rsidRDefault="00907CEE" w:rsidP="00237C50">
                            <w:pPr>
                              <w:pStyle w:val="Caption"/>
                              <w:rPr>
                                <w:i w:val="0"/>
                              </w:rPr>
                            </w:pPr>
                            <w:r>
                              <w:rPr>
                                <w:b/>
                                <w:i w:val="0"/>
                              </w:rPr>
                              <w:t>Figure</w:t>
                            </w:r>
                            <w:r w:rsidR="005404DD">
                              <w:rPr>
                                <w:b/>
                                <w:i w:val="0"/>
                              </w:rPr>
                              <w:t xml:space="preserve"> A1</w:t>
                            </w:r>
                            <w:r>
                              <w:rPr>
                                <w:b/>
                                <w:i w:val="0"/>
                              </w:rPr>
                              <w:t xml:space="preserve">: </w:t>
                            </w:r>
                            <w:r w:rsidR="00892834">
                              <w:rPr>
                                <w:i w:val="0"/>
                              </w:rPr>
                              <w:t xml:space="preserve">Efficacy and specificity of </w:t>
                            </w:r>
                            <w:r w:rsidR="00BF3745">
                              <w:rPr>
                                <w:i w:val="0"/>
                              </w:rPr>
                              <w:t xml:space="preserve">the six </w:t>
                            </w:r>
                            <w:r w:rsidR="00892834">
                              <w:rPr>
                                <w:i w:val="0"/>
                              </w:rPr>
                              <w:t xml:space="preserve">RNAi </w:t>
                            </w:r>
                            <w:r w:rsidR="00794975">
                              <w:rPr>
                                <w:i w:val="0"/>
                              </w:rPr>
                              <w:t xml:space="preserve">interventions in CFBE41o- </w:t>
                            </w:r>
                            <w:r w:rsidR="00FC0610">
                              <w:rPr>
                                <w:i w:val="0"/>
                              </w:rPr>
                              <w:t>cells:</w:t>
                            </w:r>
                            <w:r w:rsidR="00794975">
                              <w:rPr>
                                <w:i w:val="0"/>
                              </w:rPr>
                              <w:t xml:space="preserve"> </w:t>
                            </w:r>
                            <w:r w:rsidR="00FC0610">
                              <w:rPr>
                                <w:i w:val="0"/>
                              </w:rPr>
                              <w:t xml:space="preserve">As indicated by the titles, the interventions are (A) NEDD8 knockdown; (B) SYVN1 knockdown; (C) SIN3A knockdown; (D) combination of NEDD8 knockdown and C18 </w:t>
                            </w:r>
                            <w:r w:rsidR="00E445FB">
                              <w:rPr>
                                <w:i w:val="0"/>
                              </w:rPr>
                              <w:t>treatment; (E) combination of SYVN1 knockdown and C18 treatment; and (F) miR-138 overexpression. Error bars</w:t>
                            </w:r>
                            <w:r w:rsidR="00D11ED8">
                              <w:rPr>
                                <w:i w:val="0"/>
                              </w:rPr>
                              <w:t xml:space="preserve"> indicate</w:t>
                            </w:r>
                            <w:r w:rsidR="00E445FB">
                              <w:rPr>
                                <w:i w:val="0"/>
                              </w:rPr>
                              <w:t xml:space="preserve"> </w:t>
                            </w:r>
                            <w:r w:rsidR="00D11ED8" w:rsidRPr="00D11ED8">
                              <w:rPr>
                                <w:i w:val="0"/>
                              </w:rPr>
                              <w:t>±1 SEM.</w:t>
                            </w:r>
                          </w:p>
                          <w:p w14:paraId="74BE0972" w14:textId="77777777" w:rsidR="00522ED6" w:rsidRDefault="00522ED6" w:rsidP="00E445FB">
                            <w:pPr>
                              <w:pStyle w:val="Caption"/>
                            </w:pPr>
                          </w:p>
                          <w:p w14:paraId="397D41BE" w14:textId="77777777" w:rsidR="00522ED6" w:rsidRDefault="00522ED6" w:rsidP="00237C5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D20DB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4.65pt;margin-top:19.25pt;width:462.65pt;height:40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" fillcolor="white [3201]" stroked="f" strokeweight=".5pt">
                <v:textbox>
                  <w:txbxContent>
                    <w:p w14:paraId="51E90945" w14:textId="77777777" w:rsidR="00522ED6" w:rsidRDefault="00522ED6" w:rsidP="00237C50">
                      <w:pPr>
                        <w:keepNext/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3F3D743" wp14:editId="6DD9ACCB">
                            <wp:extent cx="5683303" cy="4377353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Meta_siRNA Knockdowns.png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683303" cy="4377353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4156B30" w14:textId="28C6838C" w:rsidR="00522ED6" w:rsidRPr="00907CEE" w:rsidRDefault="00907CEE" w:rsidP="00237C50">
                      <w:pPr>
                        <w:pStyle w:val="Caption"/>
                        <w:rPr>
                          <w:i w:val="0"/>
                        </w:rPr>
                      </w:pPr>
                      <w:r>
                        <w:rPr>
                          <w:b/>
                          <w:i w:val="0"/>
                        </w:rPr>
                        <w:t>Figure</w:t>
                      </w:r>
                      <w:r w:rsidR="005404DD">
                        <w:rPr>
                          <w:b/>
                          <w:i w:val="0"/>
                        </w:rPr>
                        <w:t xml:space="preserve"> A1</w:t>
                      </w:r>
                      <w:r>
                        <w:rPr>
                          <w:b/>
                          <w:i w:val="0"/>
                        </w:rPr>
                        <w:t xml:space="preserve">: </w:t>
                      </w:r>
                      <w:r w:rsidR="00892834">
                        <w:rPr>
                          <w:i w:val="0"/>
                        </w:rPr>
                        <w:t xml:space="preserve">Efficacy and specificity of </w:t>
                      </w:r>
                      <w:r w:rsidR="00BF3745">
                        <w:rPr>
                          <w:i w:val="0"/>
                        </w:rPr>
                        <w:t xml:space="preserve">the six </w:t>
                      </w:r>
                      <w:r w:rsidR="00892834">
                        <w:rPr>
                          <w:i w:val="0"/>
                        </w:rPr>
                        <w:t xml:space="preserve">RNAi </w:t>
                      </w:r>
                      <w:r w:rsidR="00794975">
                        <w:rPr>
                          <w:i w:val="0"/>
                        </w:rPr>
                        <w:t xml:space="preserve">interventions in CFBE41o- </w:t>
                      </w:r>
                      <w:r w:rsidR="00FC0610">
                        <w:rPr>
                          <w:i w:val="0"/>
                        </w:rPr>
                        <w:t>cells:</w:t>
                      </w:r>
                      <w:r w:rsidR="00794975">
                        <w:rPr>
                          <w:i w:val="0"/>
                        </w:rPr>
                        <w:t xml:space="preserve"> </w:t>
                      </w:r>
                      <w:r w:rsidR="00FC0610">
                        <w:rPr>
                          <w:i w:val="0"/>
                        </w:rPr>
                        <w:t xml:space="preserve">As indicated by the titles, the interventions are (A) NEDD8 knockdown; (B) SYVN1 knockdown; (C) SIN3A knockdown; (D) combination of NEDD8 knockdown and C18 </w:t>
                      </w:r>
                      <w:r w:rsidR="00E445FB">
                        <w:rPr>
                          <w:i w:val="0"/>
                        </w:rPr>
                        <w:t>treatment; (E) combination of SYVN1 knockdown and C18 treatment; and (F) miR-138 overexpression. Error bars</w:t>
                      </w:r>
                      <w:r w:rsidR="00D11ED8">
                        <w:rPr>
                          <w:i w:val="0"/>
                        </w:rPr>
                        <w:t xml:space="preserve"> indicate</w:t>
                      </w:r>
                      <w:r w:rsidR="00E445FB">
                        <w:rPr>
                          <w:i w:val="0"/>
                        </w:rPr>
                        <w:t xml:space="preserve"> </w:t>
                      </w:r>
                      <w:r w:rsidR="00D11ED8" w:rsidRPr="00D11ED8">
                        <w:rPr>
                          <w:i w:val="0"/>
                        </w:rPr>
                        <w:t>±1 SEM.</w:t>
                      </w:r>
                    </w:p>
                    <w:p w14:paraId="74BE0972" w14:textId="77777777" w:rsidR="00522ED6" w:rsidRDefault="00522ED6" w:rsidP="00E445FB">
                      <w:pPr>
                        <w:pStyle w:val="Caption"/>
                      </w:pPr>
                    </w:p>
                    <w:p w14:paraId="397D41BE" w14:textId="77777777" w:rsidR="00522ED6" w:rsidRDefault="00522ED6" w:rsidP="00237C50">
                      <w:pPr>
                        <w:jc w:val="center"/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522ED6" w:rsidRPr="00BA4EBF" w:rsidSect="00EE360E"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EB76FF" w14:textId="77777777" w:rsidR="00C400E5" w:rsidRDefault="00C400E5" w:rsidP="001647F9">
      <w:r>
        <w:separator/>
      </w:r>
    </w:p>
  </w:endnote>
  <w:endnote w:type="continuationSeparator" w:id="0">
    <w:p w14:paraId="2FACE62B" w14:textId="77777777" w:rsidR="00C400E5" w:rsidRDefault="00C400E5" w:rsidP="00164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78707" w14:textId="77777777" w:rsidR="00C400E5" w:rsidRDefault="00C400E5" w:rsidP="001647F9">
      <w:r>
        <w:separator/>
      </w:r>
    </w:p>
  </w:footnote>
  <w:footnote w:type="continuationSeparator" w:id="0">
    <w:p w14:paraId="507FF46A" w14:textId="77777777" w:rsidR="00C400E5" w:rsidRDefault="00C400E5" w:rsidP="00164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E6333B"/>
    <w:multiLevelType w:val="multilevel"/>
    <w:tmpl w:val="28780C4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IREsReferenceStyle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ffwddp5rps0ez2x1xptr4azxt50rspf92&quot;&gt;My EndNote Library&lt;record-ids&gt;&lt;item&gt;454&lt;/item&gt;&lt;/record-ids&gt;&lt;/item&gt;&lt;/Libraries&gt;"/>
  </w:docVars>
  <w:rsids>
    <w:rsidRoot w:val="00D06987"/>
    <w:rsid w:val="00000711"/>
    <w:rsid w:val="00000ABA"/>
    <w:rsid w:val="00002B3B"/>
    <w:rsid w:val="00002EEF"/>
    <w:rsid w:val="00003341"/>
    <w:rsid w:val="00003627"/>
    <w:rsid w:val="00003FF8"/>
    <w:rsid w:val="00004B72"/>
    <w:rsid w:val="00005068"/>
    <w:rsid w:val="00006560"/>
    <w:rsid w:val="00007237"/>
    <w:rsid w:val="00007750"/>
    <w:rsid w:val="00007939"/>
    <w:rsid w:val="000079F2"/>
    <w:rsid w:val="00007AB0"/>
    <w:rsid w:val="00007CCB"/>
    <w:rsid w:val="00010139"/>
    <w:rsid w:val="00011E11"/>
    <w:rsid w:val="0001274A"/>
    <w:rsid w:val="00014F48"/>
    <w:rsid w:val="00015502"/>
    <w:rsid w:val="000156F8"/>
    <w:rsid w:val="00015D9E"/>
    <w:rsid w:val="00016B1E"/>
    <w:rsid w:val="00016F43"/>
    <w:rsid w:val="00017FB4"/>
    <w:rsid w:val="0002107B"/>
    <w:rsid w:val="000212A6"/>
    <w:rsid w:val="00021BE9"/>
    <w:rsid w:val="00022A9F"/>
    <w:rsid w:val="00024E97"/>
    <w:rsid w:val="0002688E"/>
    <w:rsid w:val="00026E98"/>
    <w:rsid w:val="000301A0"/>
    <w:rsid w:val="00033E2E"/>
    <w:rsid w:val="00034B3A"/>
    <w:rsid w:val="00034D24"/>
    <w:rsid w:val="00034F3C"/>
    <w:rsid w:val="00035BA3"/>
    <w:rsid w:val="00036074"/>
    <w:rsid w:val="00036467"/>
    <w:rsid w:val="00036DF8"/>
    <w:rsid w:val="000407BA"/>
    <w:rsid w:val="000430D6"/>
    <w:rsid w:val="00044DC2"/>
    <w:rsid w:val="00045A32"/>
    <w:rsid w:val="00045E37"/>
    <w:rsid w:val="0004693A"/>
    <w:rsid w:val="00046ABE"/>
    <w:rsid w:val="00046C52"/>
    <w:rsid w:val="00047C45"/>
    <w:rsid w:val="0005060B"/>
    <w:rsid w:val="00050C4B"/>
    <w:rsid w:val="00051F02"/>
    <w:rsid w:val="000522EF"/>
    <w:rsid w:val="00053791"/>
    <w:rsid w:val="00053D77"/>
    <w:rsid w:val="00054F4F"/>
    <w:rsid w:val="0005502B"/>
    <w:rsid w:val="000555AA"/>
    <w:rsid w:val="00055A94"/>
    <w:rsid w:val="00061DE1"/>
    <w:rsid w:val="0006204A"/>
    <w:rsid w:val="00062DB4"/>
    <w:rsid w:val="00063309"/>
    <w:rsid w:val="00063A74"/>
    <w:rsid w:val="000661A8"/>
    <w:rsid w:val="00067755"/>
    <w:rsid w:val="000679E7"/>
    <w:rsid w:val="0007014E"/>
    <w:rsid w:val="0007093E"/>
    <w:rsid w:val="00070F0B"/>
    <w:rsid w:val="000712C5"/>
    <w:rsid w:val="0007140E"/>
    <w:rsid w:val="00071B18"/>
    <w:rsid w:val="00071B71"/>
    <w:rsid w:val="0007458E"/>
    <w:rsid w:val="000758CE"/>
    <w:rsid w:val="00075A9A"/>
    <w:rsid w:val="000763EA"/>
    <w:rsid w:val="00076BB2"/>
    <w:rsid w:val="000772C4"/>
    <w:rsid w:val="00081182"/>
    <w:rsid w:val="00081EAE"/>
    <w:rsid w:val="0008403C"/>
    <w:rsid w:val="00084A16"/>
    <w:rsid w:val="00084CD1"/>
    <w:rsid w:val="00085E45"/>
    <w:rsid w:val="00086DBB"/>
    <w:rsid w:val="000870CA"/>
    <w:rsid w:val="000871A9"/>
    <w:rsid w:val="000871FA"/>
    <w:rsid w:val="0008790F"/>
    <w:rsid w:val="000908DE"/>
    <w:rsid w:val="00090A47"/>
    <w:rsid w:val="0009310B"/>
    <w:rsid w:val="00094EEF"/>
    <w:rsid w:val="00094FEC"/>
    <w:rsid w:val="00096FF6"/>
    <w:rsid w:val="000A1362"/>
    <w:rsid w:val="000A2419"/>
    <w:rsid w:val="000A252B"/>
    <w:rsid w:val="000A27B6"/>
    <w:rsid w:val="000A2B08"/>
    <w:rsid w:val="000A2C52"/>
    <w:rsid w:val="000A3732"/>
    <w:rsid w:val="000A3CA8"/>
    <w:rsid w:val="000A42C0"/>
    <w:rsid w:val="000A4794"/>
    <w:rsid w:val="000A5917"/>
    <w:rsid w:val="000A69FA"/>
    <w:rsid w:val="000A724E"/>
    <w:rsid w:val="000A72E3"/>
    <w:rsid w:val="000A7BF2"/>
    <w:rsid w:val="000B0294"/>
    <w:rsid w:val="000B0771"/>
    <w:rsid w:val="000B0C5F"/>
    <w:rsid w:val="000B2057"/>
    <w:rsid w:val="000B2B70"/>
    <w:rsid w:val="000B2F52"/>
    <w:rsid w:val="000B484F"/>
    <w:rsid w:val="000B4E7F"/>
    <w:rsid w:val="000B55B6"/>
    <w:rsid w:val="000B58EB"/>
    <w:rsid w:val="000C0211"/>
    <w:rsid w:val="000C025F"/>
    <w:rsid w:val="000C02F0"/>
    <w:rsid w:val="000C0528"/>
    <w:rsid w:val="000C1A03"/>
    <w:rsid w:val="000C20E7"/>
    <w:rsid w:val="000C26A4"/>
    <w:rsid w:val="000C2A73"/>
    <w:rsid w:val="000C2E65"/>
    <w:rsid w:val="000C3440"/>
    <w:rsid w:val="000C395F"/>
    <w:rsid w:val="000C4310"/>
    <w:rsid w:val="000C4781"/>
    <w:rsid w:val="000C4EBF"/>
    <w:rsid w:val="000C5771"/>
    <w:rsid w:val="000C57E2"/>
    <w:rsid w:val="000C609E"/>
    <w:rsid w:val="000C63E3"/>
    <w:rsid w:val="000C72A3"/>
    <w:rsid w:val="000C7D75"/>
    <w:rsid w:val="000D2A6C"/>
    <w:rsid w:val="000D2A75"/>
    <w:rsid w:val="000D40FE"/>
    <w:rsid w:val="000D72CC"/>
    <w:rsid w:val="000E16FB"/>
    <w:rsid w:val="000E3131"/>
    <w:rsid w:val="000E3260"/>
    <w:rsid w:val="000E38FC"/>
    <w:rsid w:val="000E3C92"/>
    <w:rsid w:val="000E46A6"/>
    <w:rsid w:val="000E4AA1"/>
    <w:rsid w:val="000E4B6A"/>
    <w:rsid w:val="000E63EA"/>
    <w:rsid w:val="000F0ADE"/>
    <w:rsid w:val="000F11EE"/>
    <w:rsid w:val="000F2AF1"/>
    <w:rsid w:val="000F36AD"/>
    <w:rsid w:val="000F378F"/>
    <w:rsid w:val="000F3E77"/>
    <w:rsid w:val="000F4044"/>
    <w:rsid w:val="000F50AA"/>
    <w:rsid w:val="000F51BA"/>
    <w:rsid w:val="000F5657"/>
    <w:rsid w:val="000F6E65"/>
    <w:rsid w:val="001000B9"/>
    <w:rsid w:val="00100281"/>
    <w:rsid w:val="0010041A"/>
    <w:rsid w:val="001008F7"/>
    <w:rsid w:val="00100CBA"/>
    <w:rsid w:val="00100F74"/>
    <w:rsid w:val="00103151"/>
    <w:rsid w:val="00105381"/>
    <w:rsid w:val="0010635E"/>
    <w:rsid w:val="001066E9"/>
    <w:rsid w:val="001070EB"/>
    <w:rsid w:val="00111928"/>
    <w:rsid w:val="00112794"/>
    <w:rsid w:val="00114ADD"/>
    <w:rsid w:val="00115A29"/>
    <w:rsid w:val="00115BDB"/>
    <w:rsid w:val="00116900"/>
    <w:rsid w:val="00117F08"/>
    <w:rsid w:val="00120184"/>
    <w:rsid w:val="001214BA"/>
    <w:rsid w:val="001218EF"/>
    <w:rsid w:val="00121FE7"/>
    <w:rsid w:val="001227B3"/>
    <w:rsid w:val="001231B1"/>
    <w:rsid w:val="001233BD"/>
    <w:rsid w:val="001235D7"/>
    <w:rsid w:val="0012393E"/>
    <w:rsid w:val="00123FD6"/>
    <w:rsid w:val="00125B6C"/>
    <w:rsid w:val="00126D33"/>
    <w:rsid w:val="001306FE"/>
    <w:rsid w:val="00130EAC"/>
    <w:rsid w:val="00130F13"/>
    <w:rsid w:val="00130FB9"/>
    <w:rsid w:val="001310B1"/>
    <w:rsid w:val="00131652"/>
    <w:rsid w:val="001325D1"/>
    <w:rsid w:val="0013338E"/>
    <w:rsid w:val="001335A8"/>
    <w:rsid w:val="00133F1C"/>
    <w:rsid w:val="001359C0"/>
    <w:rsid w:val="00136077"/>
    <w:rsid w:val="00136337"/>
    <w:rsid w:val="00136EE4"/>
    <w:rsid w:val="0013714A"/>
    <w:rsid w:val="00141794"/>
    <w:rsid w:val="001417B5"/>
    <w:rsid w:val="001426C9"/>
    <w:rsid w:val="001433CA"/>
    <w:rsid w:val="00143C97"/>
    <w:rsid w:val="00144CAE"/>
    <w:rsid w:val="0014560F"/>
    <w:rsid w:val="001461B9"/>
    <w:rsid w:val="001467B5"/>
    <w:rsid w:val="00150856"/>
    <w:rsid w:val="0015176C"/>
    <w:rsid w:val="00152D66"/>
    <w:rsid w:val="0015302B"/>
    <w:rsid w:val="0015310E"/>
    <w:rsid w:val="001533EF"/>
    <w:rsid w:val="001568CD"/>
    <w:rsid w:val="001572B9"/>
    <w:rsid w:val="001576B8"/>
    <w:rsid w:val="00160035"/>
    <w:rsid w:val="001608E7"/>
    <w:rsid w:val="00161010"/>
    <w:rsid w:val="00161FA9"/>
    <w:rsid w:val="001647F9"/>
    <w:rsid w:val="00165372"/>
    <w:rsid w:val="00165827"/>
    <w:rsid w:val="00165923"/>
    <w:rsid w:val="00167598"/>
    <w:rsid w:val="001705D2"/>
    <w:rsid w:val="001713C9"/>
    <w:rsid w:val="001723F5"/>
    <w:rsid w:val="00173455"/>
    <w:rsid w:val="00175556"/>
    <w:rsid w:val="00175D90"/>
    <w:rsid w:val="00176717"/>
    <w:rsid w:val="00180C75"/>
    <w:rsid w:val="00181DDA"/>
    <w:rsid w:val="00181F9B"/>
    <w:rsid w:val="001835EC"/>
    <w:rsid w:val="0018440B"/>
    <w:rsid w:val="001854E2"/>
    <w:rsid w:val="00185A33"/>
    <w:rsid w:val="00186408"/>
    <w:rsid w:val="0018659D"/>
    <w:rsid w:val="00186B0D"/>
    <w:rsid w:val="00187F41"/>
    <w:rsid w:val="00190422"/>
    <w:rsid w:val="00190B29"/>
    <w:rsid w:val="001929F4"/>
    <w:rsid w:val="001933BE"/>
    <w:rsid w:val="00193656"/>
    <w:rsid w:val="0019481E"/>
    <w:rsid w:val="001949D8"/>
    <w:rsid w:val="00196071"/>
    <w:rsid w:val="00196338"/>
    <w:rsid w:val="0019633B"/>
    <w:rsid w:val="001967AB"/>
    <w:rsid w:val="00196DD0"/>
    <w:rsid w:val="001970DF"/>
    <w:rsid w:val="001A0BF1"/>
    <w:rsid w:val="001A10AB"/>
    <w:rsid w:val="001A2FC1"/>
    <w:rsid w:val="001A3A00"/>
    <w:rsid w:val="001A4F0B"/>
    <w:rsid w:val="001A5B4E"/>
    <w:rsid w:val="001A5F5E"/>
    <w:rsid w:val="001B08A5"/>
    <w:rsid w:val="001B33D1"/>
    <w:rsid w:val="001B4499"/>
    <w:rsid w:val="001B497D"/>
    <w:rsid w:val="001B5012"/>
    <w:rsid w:val="001B6C82"/>
    <w:rsid w:val="001B6E89"/>
    <w:rsid w:val="001B7FD6"/>
    <w:rsid w:val="001C0120"/>
    <w:rsid w:val="001C033B"/>
    <w:rsid w:val="001C0591"/>
    <w:rsid w:val="001C1E63"/>
    <w:rsid w:val="001C236B"/>
    <w:rsid w:val="001C535B"/>
    <w:rsid w:val="001C5991"/>
    <w:rsid w:val="001C5EDB"/>
    <w:rsid w:val="001C6D96"/>
    <w:rsid w:val="001C757B"/>
    <w:rsid w:val="001D01E6"/>
    <w:rsid w:val="001D113C"/>
    <w:rsid w:val="001D1298"/>
    <w:rsid w:val="001D1BDA"/>
    <w:rsid w:val="001D2A59"/>
    <w:rsid w:val="001D2DBF"/>
    <w:rsid w:val="001D312D"/>
    <w:rsid w:val="001D3FD7"/>
    <w:rsid w:val="001D3FE0"/>
    <w:rsid w:val="001D494A"/>
    <w:rsid w:val="001D543F"/>
    <w:rsid w:val="001D5D1F"/>
    <w:rsid w:val="001D735A"/>
    <w:rsid w:val="001E06BE"/>
    <w:rsid w:val="001E096B"/>
    <w:rsid w:val="001E0E53"/>
    <w:rsid w:val="001E1B07"/>
    <w:rsid w:val="001E2115"/>
    <w:rsid w:val="001E25C9"/>
    <w:rsid w:val="001E287A"/>
    <w:rsid w:val="001E306B"/>
    <w:rsid w:val="001E533B"/>
    <w:rsid w:val="001E65A9"/>
    <w:rsid w:val="001E663B"/>
    <w:rsid w:val="001E7D65"/>
    <w:rsid w:val="001F0010"/>
    <w:rsid w:val="001F0C54"/>
    <w:rsid w:val="001F12D4"/>
    <w:rsid w:val="001F155D"/>
    <w:rsid w:val="001F2A0B"/>
    <w:rsid w:val="001F3B71"/>
    <w:rsid w:val="001F3D99"/>
    <w:rsid w:val="001F50E1"/>
    <w:rsid w:val="001F5A32"/>
    <w:rsid w:val="001F6584"/>
    <w:rsid w:val="002019C6"/>
    <w:rsid w:val="00202BAF"/>
    <w:rsid w:val="00202D28"/>
    <w:rsid w:val="00202DCF"/>
    <w:rsid w:val="00203EDE"/>
    <w:rsid w:val="00204900"/>
    <w:rsid w:val="00206702"/>
    <w:rsid w:val="00206766"/>
    <w:rsid w:val="002068B2"/>
    <w:rsid w:val="0020727A"/>
    <w:rsid w:val="0020760A"/>
    <w:rsid w:val="00210063"/>
    <w:rsid w:val="00210168"/>
    <w:rsid w:val="0021038A"/>
    <w:rsid w:val="00210920"/>
    <w:rsid w:val="00211B85"/>
    <w:rsid w:val="00211BFD"/>
    <w:rsid w:val="002126AF"/>
    <w:rsid w:val="002134EB"/>
    <w:rsid w:val="00214738"/>
    <w:rsid w:val="00214C22"/>
    <w:rsid w:val="002158D6"/>
    <w:rsid w:val="0021604E"/>
    <w:rsid w:val="00217EF2"/>
    <w:rsid w:val="00220C8D"/>
    <w:rsid w:val="002223E7"/>
    <w:rsid w:val="002224CC"/>
    <w:rsid w:val="00222B07"/>
    <w:rsid w:val="00222F7D"/>
    <w:rsid w:val="00223011"/>
    <w:rsid w:val="00224CCD"/>
    <w:rsid w:val="00224FAE"/>
    <w:rsid w:val="0022572D"/>
    <w:rsid w:val="002257E7"/>
    <w:rsid w:val="00225ACE"/>
    <w:rsid w:val="00226157"/>
    <w:rsid w:val="00226536"/>
    <w:rsid w:val="00227316"/>
    <w:rsid w:val="00227588"/>
    <w:rsid w:val="00230451"/>
    <w:rsid w:val="00230BA6"/>
    <w:rsid w:val="0023232E"/>
    <w:rsid w:val="00232974"/>
    <w:rsid w:val="00232FCC"/>
    <w:rsid w:val="0023395E"/>
    <w:rsid w:val="00234C1C"/>
    <w:rsid w:val="0023531E"/>
    <w:rsid w:val="002359A2"/>
    <w:rsid w:val="0023652B"/>
    <w:rsid w:val="00237C50"/>
    <w:rsid w:val="00237FF5"/>
    <w:rsid w:val="002413B2"/>
    <w:rsid w:val="00242A46"/>
    <w:rsid w:val="00242F3C"/>
    <w:rsid w:val="00243159"/>
    <w:rsid w:val="00243214"/>
    <w:rsid w:val="002444CD"/>
    <w:rsid w:val="00244908"/>
    <w:rsid w:val="002459EF"/>
    <w:rsid w:val="00246E88"/>
    <w:rsid w:val="00246F74"/>
    <w:rsid w:val="00247DD8"/>
    <w:rsid w:val="00247E80"/>
    <w:rsid w:val="00247FF8"/>
    <w:rsid w:val="00250827"/>
    <w:rsid w:val="0025134B"/>
    <w:rsid w:val="00252142"/>
    <w:rsid w:val="00252971"/>
    <w:rsid w:val="00254299"/>
    <w:rsid w:val="00256053"/>
    <w:rsid w:val="00256432"/>
    <w:rsid w:val="00257157"/>
    <w:rsid w:val="002579DC"/>
    <w:rsid w:val="002603AB"/>
    <w:rsid w:val="00261857"/>
    <w:rsid w:val="0026265A"/>
    <w:rsid w:val="00263E16"/>
    <w:rsid w:val="002642AE"/>
    <w:rsid w:val="0026567B"/>
    <w:rsid w:val="00265D51"/>
    <w:rsid w:val="00265E8E"/>
    <w:rsid w:val="00266F59"/>
    <w:rsid w:val="002701F1"/>
    <w:rsid w:val="00270F02"/>
    <w:rsid w:val="002725D4"/>
    <w:rsid w:val="00272C7D"/>
    <w:rsid w:val="00273F1E"/>
    <w:rsid w:val="002741A5"/>
    <w:rsid w:val="0027508F"/>
    <w:rsid w:val="0027636D"/>
    <w:rsid w:val="00276647"/>
    <w:rsid w:val="0027701D"/>
    <w:rsid w:val="002770F7"/>
    <w:rsid w:val="002772AC"/>
    <w:rsid w:val="00281ED1"/>
    <w:rsid w:val="00283260"/>
    <w:rsid w:val="00287F0E"/>
    <w:rsid w:val="0029068A"/>
    <w:rsid w:val="002906D8"/>
    <w:rsid w:val="00290D25"/>
    <w:rsid w:val="00291428"/>
    <w:rsid w:val="002930C2"/>
    <w:rsid w:val="00293D1A"/>
    <w:rsid w:val="00293FC8"/>
    <w:rsid w:val="002945E8"/>
    <w:rsid w:val="002949FE"/>
    <w:rsid w:val="00295776"/>
    <w:rsid w:val="00295C04"/>
    <w:rsid w:val="002965F7"/>
    <w:rsid w:val="00296CB4"/>
    <w:rsid w:val="0029707F"/>
    <w:rsid w:val="002975E8"/>
    <w:rsid w:val="00297978"/>
    <w:rsid w:val="002A0A00"/>
    <w:rsid w:val="002A1096"/>
    <w:rsid w:val="002A2507"/>
    <w:rsid w:val="002A2800"/>
    <w:rsid w:val="002A28A1"/>
    <w:rsid w:val="002A2916"/>
    <w:rsid w:val="002A552E"/>
    <w:rsid w:val="002A624B"/>
    <w:rsid w:val="002A784A"/>
    <w:rsid w:val="002B0AF1"/>
    <w:rsid w:val="002B2E38"/>
    <w:rsid w:val="002B2E9B"/>
    <w:rsid w:val="002B3025"/>
    <w:rsid w:val="002B331A"/>
    <w:rsid w:val="002B3ADC"/>
    <w:rsid w:val="002B4964"/>
    <w:rsid w:val="002B5BC3"/>
    <w:rsid w:val="002B5E4E"/>
    <w:rsid w:val="002B5E69"/>
    <w:rsid w:val="002B6F3B"/>
    <w:rsid w:val="002C0291"/>
    <w:rsid w:val="002C1CAD"/>
    <w:rsid w:val="002C2339"/>
    <w:rsid w:val="002C2FF1"/>
    <w:rsid w:val="002C4641"/>
    <w:rsid w:val="002C4A6F"/>
    <w:rsid w:val="002C54E0"/>
    <w:rsid w:val="002C5704"/>
    <w:rsid w:val="002C6F66"/>
    <w:rsid w:val="002C7267"/>
    <w:rsid w:val="002C7881"/>
    <w:rsid w:val="002D008E"/>
    <w:rsid w:val="002D081D"/>
    <w:rsid w:val="002D4A10"/>
    <w:rsid w:val="002D4D40"/>
    <w:rsid w:val="002D6193"/>
    <w:rsid w:val="002D6690"/>
    <w:rsid w:val="002D69E8"/>
    <w:rsid w:val="002D778C"/>
    <w:rsid w:val="002D7C27"/>
    <w:rsid w:val="002E0D92"/>
    <w:rsid w:val="002E129A"/>
    <w:rsid w:val="002E14D1"/>
    <w:rsid w:val="002E48A4"/>
    <w:rsid w:val="002E4D83"/>
    <w:rsid w:val="002E57B7"/>
    <w:rsid w:val="002E59CA"/>
    <w:rsid w:val="002F0A30"/>
    <w:rsid w:val="002F2424"/>
    <w:rsid w:val="002F2847"/>
    <w:rsid w:val="002F3055"/>
    <w:rsid w:val="002F3A57"/>
    <w:rsid w:val="002F3DF8"/>
    <w:rsid w:val="002F62A4"/>
    <w:rsid w:val="002F7A20"/>
    <w:rsid w:val="00301417"/>
    <w:rsid w:val="00301F79"/>
    <w:rsid w:val="003020B8"/>
    <w:rsid w:val="00302FB9"/>
    <w:rsid w:val="00303295"/>
    <w:rsid w:val="00303CF8"/>
    <w:rsid w:val="0030419D"/>
    <w:rsid w:val="0030543E"/>
    <w:rsid w:val="0030545B"/>
    <w:rsid w:val="003056A1"/>
    <w:rsid w:val="00306397"/>
    <w:rsid w:val="00306F65"/>
    <w:rsid w:val="0031084D"/>
    <w:rsid w:val="003114CD"/>
    <w:rsid w:val="0031229D"/>
    <w:rsid w:val="00314A69"/>
    <w:rsid w:val="00314F6A"/>
    <w:rsid w:val="0031553F"/>
    <w:rsid w:val="00321635"/>
    <w:rsid w:val="00322BF7"/>
    <w:rsid w:val="00323C0B"/>
    <w:rsid w:val="00324509"/>
    <w:rsid w:val="003249A9"/>
    <w:rsid w:val="00324B5A"/>
    <w:rsid w:val="0032549A"/>
    <w:rsid w:val="00325BED"/>
    <w:rsid w:val="00325E78"/>
    <w:rsid w:val="0032651B"/>
    <w:rsid w:val="003266E4"/>
    <w:rsid w:val="00326A4F"/>
    <w:rsid w:val="00326CA1"/>
    <w:rsid w:val="0032746F"/>
    <w:rsid w:val="003275C9"/>
    <w:rsid w:val="00327966"/>
    <w:rsid w:val="003304E1"/>
    <w:rsid w:val="00330A0F"/>
    <w:rsid w:val="00332A7D"/>
    <w:rsid w:val="0033319B"/>
    <w:rsid w:val="0033384C"/>
    <w:rsid w:val="00333965"/>
    <w:rsid w:val="00333B6A"/>
    <w:rsid w:val="003343F6"/>
    <w:rsid w:val="00334AA9"/>
    <w:rsid w:val="0033596F"/>
    <w:rsid w:val="00336356"/>
    <w:rsid w:val="00336720"/>
    <w:rsid w:val="00336AF8"/>
    <w:rsid w:val="00336B22"/>
    <w:rsid w:val="00337626"/>
    <w:rsid w:val="00337C1A"/>
    <w:rsid w:val="00341CDE"/>
    <w:rsid w:val="003421DA"/>
    <w:rsid w:val="003422CF"/>
    <w:rsid w:val="0034237D"/>
    <w:rsid w:val="00343A0A"/>
    <w:rsid w:val="00343EB8"/>
    <w:rsid w:val="00344242"/>
    <w:rsid w:val="00344397"/>
    <w:rsid w:val="00346898"/>
    <w:rsid w:val="00346ADB"/>
    <w:rsid w:val="00346DD2"/>
    <w:rsid w:val="00347977"/>
    <w:rsid w:val="003500B4"/>
    <w:rsid w:val="003519C1"/>
    <w:rsid w:val="00353F80"/>
    <w:rsid w:val="003544AE"/>
    <w:rsid w:val="00354B27"/>
    <w:rsid w:val="00354D6D"/>
    <w:rsid w:val="0035557C"/>
    <w:rsid w:val="003556B0"/>
    <w:rsid w:val="00355C7D"/>
    <w:rsid w:val="00356CE0"/>
    <w:rsid w:val="00356E50"/>
    <w:rsid w:val="0035799F"/>
    <w:rsid w:val="0036006A"/>
    <w:rsid w:val="003609B1"/>
    <w:rsid w:val="00360E56"/>
    <w:rsid w:val="00361544"/>
    <w:rsid w:val="0036213F"/>
    <w:rsid w:val="00362AC9"/>
    <w:rsid w:val="00363044"/>
    <w:rsid w:val="00363E89"/>
    <w:rsid w:val="00363F2F"/>
    <w:rsid w:val="003668FE"/>
    <w:rsid w:val="00366E9E"/>
    <w:rsid w:val="00367D6F"/>
    <w:rsid w:val="00370DFB"/>
    <w:rsid w:val="00372317"/>
    <w:rsid w:val="003746F0"/>
    <w:rsid w:val="003756F9"/>
    <w:rsid w:val="00376F4A"/>
    <w:rsid w:val="003779A3"/>
    <w:rsid w:val="00380AD8"/>
    <w:rsid w:val="003821CF"/>
    <w:rsid w:val="00382432"/>
    <w:rsid w:val="003831AD"/>
    <w:rsid w:val="00383565"/>
    <w:rsid w:val="0038455E"/>
    <w:rsid w:val="00385481"/>
    <w:rsid w:val="00385DD9"/>
    <w:rsid w:val="00386D00"/>
    <w:rsid w:val="00386F65"/>
    <w:rsid w:val="00390BB7"/>
    <w:rsid w:val="0039216D"/>
    <w:rsid w:val="003926B2"/>
    <w:rsid w:val="003935AF"/>
    <w:rsid w:val="0039517F"/>
    <w:rsid w:val="00395F7A"/>
    <w:rsid w:val="00396030"/>
    <w:rsid w:val="003967A9"/>
    <w:rsid w:val="0039684B"/>
    <w:rsid w:val="00396DA5"/>
    <w:rsid w:val="003976CA"/>
    <w:rsid w:val="003A1A54"/>
    <w:rsid w:val="003A232B"/>
    <w:rsid w:val="003A32CD"/>
    <w:rsid w:val="003A33F7"/>
    <w:rsid w:val="003A3404"/>
    <w:rsid w:val="003A47AE"/>
    <w:rsid w:val="003A590A"/>
    <w:rsid w:val="003A5CF1"/>
    <w:rsid w:val="003A5E26"/>
    <w:rsid w:val="003A6F3C"/>
    <w:rsid w:val="003B00AA"/>
    <w:rsid w:val="003B0A49"/>
    <w:rsid w:val="003B1CAE"/>
    <w:rsid w:val="003B1CF0"/>
    <w:rsid w:val="003B248F"/>
    <w:rsid w:val="003B42BB"/>
    <w:rsid w:val="003B53FA"/>
    <w:rsid w:val="003B5B33"/>
    <w:rsid w:val="003B5B64"/>
    <w:rsid w:val="003B65BA"/>
    <w:rsid w:val="003B6B8B"/>
    <w:rsid w:val="003B7E72"/>
    <w:rsid w:val="003B7EB7"/>
    <w:rsid w:val="003C0015"/>
    <w:rsid w:val="003C0A29"/>
    <w:rsid w:val="003C19BD"/>
    <w:rsid w:val="003C37AF"/>
    <w:rsid w:val="003C3A60"/>
    <w:rsid w:val="003C4C29"/>
    <w:rsid w:val="003C66D3"/>
    <w:rsid w:val="003C74C5"/>
    <w:rsid w:val="003D030F"/>
    <w:rsid w:val="003D0E64"/>
    <w:rsid w:val="003D156A"/>
    <w:rsid w:val="003D1EDE"/>
    <w:rsid w:val="003D2AA7"/>
    <w:rsid w:val="003D4759"/>
    <w:rsid w:val="003D4E5E"/>
    <w:rsid w:val="003D59B3"/>
    <w:rsid w:val="003D6607"/>
    <w:rsid w:val="003D67D9"/>
    <w:rsid w:val="003D6EB1"/>
    <w:rsid w:val="003D7292"/>
    <w:rsid w:val="003E1845"/>
    <w:rsid w:val="003E1F99"/>
    <w:rsid w:val="003E1F9E"/>
    <w:rsid w:val="003E1FC1"/>
    <w:rsid w:val="003E3020"/>
    <w:rsid w:val="003E33F1"/>
    <w:rsid w:val="003E3F11"/>
    <w:rsid w:val="003E3FB4"/>
    <w:rsid w:val="003E45B2"/>
    <w:rsid w:val="003E4D90"/>
    <w:rsid w:val="003E54D1"/>
    <w:rsid w:val="003E5707"/>
    <w:rsid w:val="003E6A80"/>
    <w:rsid w:val="003E6F92"/>
    <w:rsid w:val="003E72F3"/>
    <w:rsid w:val="003E74EB"/>
    <w:rsid w:val="003F0A12"/>
    <w:rsid w:val="003F1033"/>
    <w:rsid w:val="003F15B6"/>
    <w:rsid w:val="003F1662"/>
    <w:rsid w:val="003F2108"/>
    <w:rsid w:val="003F2CCF"/>
    <w:rsid w:val="003F2DD3"/>
    <w:rsid w:val="003F358F"/>
    <w:rsid w:val="003F6C4A"/>
    <w:rsid w:val="003F6E9E"/>
    <w:rsid w:val="003F7DD2"/>
    <w:rsid w:val="003F7FAC"/>
    <w:rsid w:val="00400431"/>
    <w:rsid w:val="0040089C"/>
    <w:rsid w:val="004024B3"/>
    <w:rsid w:val="004028AE"/>
    <w:rsid w:val="00402A58"/>
    <w:rsid w:val="004030A7"/>
    <w:rsid w:val="00403A85"/>
    <w:rsid w:val="00403EA3"/>
    <w:rsid w:val="004060C1"/>
    <w:rsid w:val="004071A6"/>
    <w:rsid w:val="004103A6"/>
    <w:rsid w:val="00410D5C"/>
    <w:rsid w:val="00410F50"/>
    <w:rsid w:val="00411058"/>
    <w:rsid w:val="004151C5"/>
    <w:rsid w:val="00416A8B"/>
    <w:rsid w:val="00417672"/>
    <w:rsid w:val="00417FC0"/>
    <w:rsid w:val="0042004B"/>
    <w:rsid w:val="00420B92"/>
    <w:rsid w:val="00422DF0"/>
    <w:rsid w:val="00424513"/>
    <w:rsid w:val="004248D0"/>
    <w:rsid w:val="00424AF1"/>
    <w:rsid w:val="00424F63"/>
    <w:rsid w:val="00425BAF"/>
    <w:rsid w:val="00426052"/>
    <w:rsid w:val="004264EA"/>
    <w:rsid w:val="00426D3F"/>
    <w:rsid w:val="004318E6"/>
    <w:rsid w:val="00433B72"/>
    <w:rsid w:val="004349DC"/>
    <w:rsid w:val="00434E23"/>
    <w:rsid w:val="0043529B"/>
    <w:rsid w:val="00435EA0"/>
    <w:rsid w:val="00436585"/>
    <w:rsid w:val="00437B53"/>
    <w:rsid w:val="00441708"/>
    <w:rsid w:val="00442CC5"/>
    <w:rsid w:val="00443224"/>
    <w:rsid w:val="00443C40"/>
    <w:rsid w:val="004441D4"/>
    <w:rsid w:val="004449BE"/>
    <w:rsid w:val="00445194"/>
    <w:rsid w:val="00445A5B"/>
    <w:rsid w:val="00446E04"/>
    <w:rsid w:val="0045059F"/>
    <w:rsid w:val="00450CFA"/>
    <w:rsid w:val="00451636"/>
    <w:rsid w:val="00452A89"/>
    <w:rsid w:val="00453197"/>
    <w:rsid w:val="00453463"/>
    <w:rsid w:val="00453A55"/>
    <w:rsid w:val="004562B7"/>
    <w:rsid w:val="00456888"/>
    <w:rsid w:val="004569F0"/>
    <w:rsid w:val="004572C1"/>
    <w:rsid w:val="0045784E"/>
    <w:rsid w:val="00457EB0"/>
    <w:rsid w:val="00460D68"/>
    <w:rsid w:val="004615BD"/>
    <w:rsid w:val="00461CEF"/>
    <w:rsid w:val="00461ECC"/>
    <w:rsid w:val="004624BE"/>
    <w:rsid w:val="00463FF5"/>
    <w:rsid w:val="004656C1"/>
    <w:rsid w:val="004671AD"/>
    <w:rsid w:val="004673F9"/>
    <w:rsid w:val="00471173"/>
    <w:rsid w:val="00471371"/>
    <w:rsid w:val="00471AD1"/>
    <w:rsid w:val="00473423"/>
    <w:rsid w:val="00473CFA"/>
    <w:rsid w:val="00474518"/>
    <w:rsid w:val="00474D1B"/>
    <w:rsid w:val="004759FF"/>
    <w:rsid w:val="00475D91"/>
    <w:rsid w:val="00475E8A"/>
    <w:rsid w:val="00476498"/>
    <w:rsid w:val="004764AF"/>
    <w:rsid w:val="004764CC"/>
    <w:rsid w:val="00476DF1"/>
    <w:rsid w:val="00477006"/>
    <w:rsid w:val="0047755E"/>
    <w:rsid w:val="00477987"/>
    <w:rsid w:val="00477AEC"/>
    <w:rsid w:val="00480616"/>
    <w:rsid w:val="004816AE"/>
    <w:rsid w:val="00484198"/>
    <w:rsid w:val="004847B4"/>
    <w:rsid w:val="00484F6E"/>
    <w:rsid w:val="00485E12"/>
    <w:rsid w:val="00486F10"/>
    <w:rsid w:val="0048717B"/>
    <w:rsid w:val="0048719B"/>
    <w:rsid w:val="0048790B"/>
    <w:rsid w:val="00487F39"/>
    <w:rsid w:val="00490DB3"/>
    <w:rsid w:val="004911AD"/>
    <w:rsid w:val="004917AD"/>
    <w:rsid w:val="004918D6"/>
    <w:rsid w:val="00492162"/>
    <w:rsid w:val="004922E2"/>
    <w:rsid w:val="00492E94"/>
    <w:rsid w:val="004935FB"/>
    <w:rsid w:val="00494A88"/>
    <w:rsid w:val="00494BF9"/>
    <w:rsid w:val="00494E1F"/>
    <w:rsid w:val="00495347"/>
    <w:rsid w:val="00495470"/>
    <w:rsid w:val="0049562F"/>
    <w:rsid w:val="00496816"/>
    <w:rsid w:val="00496908"/>
    <w:rsid w:val="004A0F32"/>
    <w:rsid w:val="004A135A"/>
    <w:rsid w:val="004A15F1"/>
    <w:rsid w:val="004A1751"/>
    <w:rsid w:val="004A2B0F"/>
    <w:rsid w:val="004A2E2C"/>
    <w:rsid w:val="004A346D"/>
    <w:rsid w:val="004A3A5C"/>
    <w:rsid w:val="004A3B65"/>
    <w:rsid w:val="004A3C68"/>
    <w:rsid w:val="004A4F7B"/>
    <w:rsid w:val="004A5793"/>
    <w:rsid w:val="004A63C1"/>
    <w:rsid w:val="004A6D8F"/>
    <w:rsid w:val="004A7066"/>
    <w:rsid w:val="004B00BC"/>
    <w:rsid w:val="004B02D8"/>
    <w:rsid w:val="004B07EC"/>
    <w:rsid w:val="004B11EC"/>
    <w:rsid w:val="004B1C26"/>
    <w:rsid w:val="004B1F12"/>
    <w:rsid w:val="004B211D"/>
    <w:rsid w:val="004B2817"/>
    <w:rsid w:val="004B2906"/>
    <w:rsid w:val="004B3EFB"/>
    <w:rsid w:val="004B43E6"/>
    <w:rsid w:val="004B46C3"/>
    <w:rsid w:val="004B5AC8"/>
    <w:rsid w:val="004B5C9C"/>
    <w:rsid w:val="004B638C"/>
    <w:rsid w:val="004B6922"/>
    <w:rsid w:val="004B6AE7"/>
    <w:rsid w:val="004B6DB7"/>
    <w:rsid w:val="004C4701"/>
    <w:rsid w:val="004C4F10"/>
    <w:rsid w:val="004C5C2D"/>
    <w:rsid w:val="004C6CFE"/>
    <w:rsid w:val="004C7418"/>
    <w:rsid w:val="004C7CF1"/>
    <w:rsid w:val="004D0065"/>
    <w:rsid w:val="004D028B"/>
    <w:rsid w:val="004D151F"/>
    <w:rsid w:val="004D1607"/>
    <w:rsid w:val="004D21AE"/>
    <w:rsid w:val="004D2BBB"/>
    <w:rsid w:val="004D30A3"/>
    <w:rsid w:val="004D4550"/>
    <w:rsid w:val="004D5646"/>
    <w:rsid w:val="004D6DE8"/>
    <w:rsid w:val="004D6E33"/>
    <w:rsid w:val="004D7162"/>
    <w:rsid w:val="004D7805"/>
    <w:rsid w:val="004D7ACF"/>
    <w:rsid w:val="004E0D68"/>
    <w:rsid w:val="004E0DFA"/>
    <w:rsid w:val="004E1648"/>
    <w:rsid w:val="004E16D7"/>
    <w:rsid w:val="004E1F3B"/>
    <w:rsid w:val="004E245A"/>
    <w:rsid w:val="004E2AE7"/>
    <w:rsid w:val="004E3214"/>
    <w:rsid w:val="004E42A5"/>
    <w:rsid w:val="004E4D45"/>
    <w:rsid w:val="004E59E1"/>
    <w:rsid w:val="004E5C75"/>
    <w:rsid w:val="004E5CD7"/>
    <w:rsid w:val="004E6C8B"/>
    <w:rsid w:val="004E6DC7"/>
    <w:rsid w:val="004F2A1E"/>
    <w:rsid w:val="004F3764"/>
    <w:rsid w:val="004F3EAB"/>
    <w:rsid w:val="004F531A"/>
    <w:rsid w:val="004F5429"/>
    <w:rsid w:val="004F6A42"/>
    <w:rsid w:val="004F71CC"/>
    <w:rsid w:val="004F7633"/>
    <w:rsid w:val="004F7C06"/>
    <w:rsid w:val="005008F3"/>
    <w:rsid w:val="00500A8A"/>
    <w:rsid w:val="005010E1"/>
    <w:rsid w:val="005019EE"/>
    <w:rsid w:val="00501CF7"/>
    <w:rsid w:val="0050200E"/>
    <w:rsid w:val="00503013"/>
    <w:rsid w:val="00504AEF"/>
    <w:rsid w:val="0050598D"/>
    <w:rsid w:val="00505B87"/>
    <w:rsid w:val="00506098"/>
    <w:rsid w:val="005069C2"/>
    <w:rsid w:val="00506FDF"/>
    <w:rsid w:val="005079E7"/>
    <w:rsid w:val="00507E0D"/>
    <w:rsid w:val="00507F74"/>
    <w:rsid w:val="005118F1"/>
    <w:rsid w:val="00512238"/>
    <w:rsid w:val="00513706"/>
    <w:rsid w:val="00513988"/>
    <w:rsid w:val="00513A6B"/>
    <w:rsid w:val="0051480F"/>
    <w:rsid w:val="00515356"/>
    <w:rsid w:val="00515BBC"/>
    <w:rsid w:val="005165FF"/>
    <w:rsid w:val="00520BEE"/>
    <w:rsid w:val="00520D15"/>
    <w:rsid w:val="005224A2"/>
    <w:rsid w:val="00522576"/>
    <w:rsid w:val="00522ED6"/>
    <w:rsid w:val="00524C1C"/>
    <w:rsid w:val="00525727"/>
    <w:rsid w:val="00525E63"/>
    <w:rsid w:val="005271BB"/>
    <w:rsid w:val="005276CB"/>
    <w:rsid w:val="005276E2"/>
    <w:rsid w:val="00530833"/>
    <w:rsid w:val="00530921"/>
    <w:rsid w:val="00530C90"/>
    <w:rsid w:val="0053264F"/>
    <w:rsid w:val="005326F2"/>
    <w:rsid w:val="005337D1"/>
    <w:rsid w:val="00533BE7"/>
    <w:rsid w:val="005341A5"/>
    <w:rsid w:val="00534DB5"/>
    <w:rsid w:val="0053546F"/>
    <w:rsid w:val="005357E4"/>
    <w:rsid w:val="00535B10"/>
    <w:rsid w:val="0053736D"/>
    <w:rsid w:val="0053761A"/>
    <w:rsid w:val="00537CBB"/>
    <w:rsid w:val="00537F71"/>
    <w:rsid w:val="005404DD"/>
    <w:rsid w:val="00541849"/>
    <w:rsid w:val="00543C5F"/>
    <w:rsid w:val="00543D7B"/>
    <w:rsid w:val="005444D9"/>
    <w:rsid w:val="00544F2F"/>
    <w:rsid w:val="0054566A"/>
    <w:rsid w:val="00545687"/>
    <w:rsid w:val="0054706B"/>
    <w:rsid w:val="005478FD"/>
    <w:rsid w:val="0054794B"/>
    <w:rsid w:val="005506DF"/>
    <w:rsid w:val="00550F2E"/>
    <w:rsid w:val="00551087"/>
    <w:rsid w:val="00551E9C"/>
    <w:rsid w:val="00553CC6"/>
    <w:rsid w:val="005543BD"/>
    <w:rsid w:val="005558DB"/>
    <w:rsid w:val="00560A02"/>
    <w:rsid w:val="005611A2"/>
    <w:rsid w:val="0056170E"/>
    <w:rsid w:val="00561A12"/>
    <w:rsid w:val="00562127"/>
    <w:rsid w:val="00564439"/>
    <w:rsid w:val="0056548C"/>
    <w:rsid w:val="005668DF"/>
    <w:rsid w:val="00566A33"/>
    <w:rsid w:val="00567441"/>
    <w:rsid w:val="00567C08"/>
    <w:rsid w:val="00570767"/>
    <w:rsid w:val="00570FF0"/>
    <w:rsid w:val="00572059"/>
    <w:rsid w:val="00572DED"/>
    <w:rsid w:val="005734DE"/>
    <w:rsid w:val="00574BCA"/>
    <w:rsid w:val="005752ED"/>
    <w:rsid w:val="0057632E"/>
    <w:rsid w:val="00580394"/>
    <w:rsid w:val="00580FD1"/>
    <w:rsid w:val="0058100A"/>
    <w:rsid w:val="00582A2C"/>
    <w:rsid w:val="00583EDA"/>
    <w:rsid w:val="00586806"/>
    <w:rsid w:val="005868AA"/>
    <w:rsid w:val="0059082A"/>
    <w:rsid w:val="005908C2"/>
    <w:rsid w:val="00590EAC"/>
    <w:rsid w:val="005915D2"/>
    <w:rsid w:val="005921F6"/>
    <w:rsid w:val="00592F13"/>
    <w:rsid w:val="005938DF"/>
    <w:rsid w:val="0059405C"/>
    <w:rsid w:val="005942D6"/>
    <w:rsid w:val="005949EC"/>
    <w:rsid w:val="00595277"/>
    <w:rsid w:val="005955E0"/>
    <w:rsid w:val="00595E77"/>
    <w:rsid w:val="00595FB4"/>
    <w:rsid w:val="005A1CA1"/>
    <w:rsid w:val="005A2CB4"/>
    <w:rsid w:val="005A3733"/>
    <w:rsid w:val="005A3848"/>
    <w:rsid w:val="005A4388"/>
    <w:rsid w:val="005A4622"/>
    <w:rsid w:val="005A4BD9"/>
    <w:rsid w:val="005A5B42"/>
    <w:rsid w:val="005A63ED"/>
    <w:rsid w:val="005A6B95"/>
    <w:rsid w:val="005A7217"/>
    <w:rsid w:val="005A721D"/>
    <w:rsid w:val="005A7A14"/>
    <w:rsid w:val="005A7BD8"/>
    <w:rsid w:val="005A7CBE"/>
    <w:rsid w:val="005B0130"/>
    <w:rsid w:val="005B0536"/>
    <w:rsid w:val="005B09E1"/>
    <w:rsid w:val="005B1DB3"/>
    <w:rsid w:val="005B2983"/>
    <w:rsid w:val="005B29D9"/>
    <w:rsid w:val="005B2BFB"/>
    <w:rsid w:val="005B3765"/>
    <w:rsid w:val="005B379D"/>
    <w:rsid w:val="005B5261"/>
    <w:rsid w:val="005B59A2"/>
    <w:rsid w:val="005B7FC9"/>
    <w:rsid w:val="005C0C75"/>
    <w:rsid w:val="005C16F7"/>
    <w:rsid w:val="005C1A2C"/>
    <w:rsid w:val="005C1B7D"/>
    <w:rsid w:val="005C1BF5"/>
    <w:rsid w:val="005C1E02"/>
    <w:rsid w:val="005C1E62"/>
    <w:rsid w:val="005C26B5"/>
    <w:rsid w:val="005C2766"/>
    <w:rsid w:val="005C3437"/>
    <w:rsid w:val="005C4601"/>
    <w:rsid w:val="005C46BE"/>
    <w:rsid w:val="005C55E9"/>
    <w:rsid w:val="005C6487"/>
    <w:rsid w:val="005C698E"/>
    <w:rsid w:val="005C7E22"/>
    <w:rsid w:val="005C7F8F"/>
    <w:rsid w:val="005D1DC2"/>
    <w:rsid w:val="005D1E77"/>
    <w:rsid w:val="005D2335"/>
    <w:rsid w:val="005D2467"/>
    <w:rsid w:val="005D2ACB"/>
    <w:rsid w:val="005D4981"/>
    <w:rsid w:val="005D5F9A"/>
    <w:rsid w:val="005D6235"/>
    <w:rsid w:val="005D7417"/>
    <w:rsid w:val="005D78E6"/>
    <w:rsid w:val="005D7B60"/>
    <w:rsid w:val="005E0C0E"/>
    <w:rsid w:val="005E127E"/>
    <w:rsid w:val="005E12B1"/>
    <w:rsid w:val="005E1D5B"/>
    <w:rsid w:val="005E310C"/>
    <w:rsid w:val="005E337F"/>
    <w:rsid w:val="005E3597"/>
    <w:rsid w:val="005E3E77"/>
    <w:rsid w:val="005E4F1C"/>
    <w:rsid w:val="005E67A0"/>
    <w:rsid w:val="005E6C2C"/>
    <w:rsid w:val="005E7118"/>
    <w:rsid w:val="005E7373"/>
    <w:rsid w:val="005E7794"/>
    <w:rsid w:val="005F0F06"/>
    <w:rsid w:val="005F1AA3"/>
    <w:rsid w:val="005F21B4"/>
    <w:rsid w:val="005F2995"/>
    <w:rsid w:val="005F30C6"/>
    <w:rsid w:val="005F42CB"/>
    <w:rsid w:val="005F50A3"/>
    <w:rsid w:val="005F6809"/>
    <w:rsid w:val="005F6B37"/>
    <w:rsid w:val="005F6CAF"/>
    <w:rsid w:val="005F7532"/>
    <w:rsid w:val="005F7957"/>
    <w:rsid w:val="006006C0"/>
    <w:rsid w:val="006017B2"/>
    <w:rsid w:val="00601A95"/>
    <w:rsid w:val="0060213F"/>
    <w:rsid w:val="00603BD0"/>
    <w:rsid w:val="006063DF"/>
    <w:rsid w:val="006111E5"/>
    <w:rsid w:val="00611680"/>
    <w:rsid w:val="00612EE6"/>
    <w:rsid w:val="00613840"/>
    <w:rsid w:val="00615635"/>
    <w:rsid w:val="00616999"/>
    <w:rsid w:val="00616C6F"/>
    <w:rsid w:val="006204AB"/>
    <w:rsid w:val="00620585"/>
    <w:rsid w:val="00621A4E"/>
    <w:rsid w:val="00621A76"/>
    <w:rsid w:val="00622350"/>
    <w:rsid w:val="00622D90"/>
    <w:rsid w:val="00624290"/>
    <w:rsid w:val="00624745"/>
    <w:rsid w:val="00624A18"/>
    <w:rsid w:val="00627BD2"/>
    <w:rsid w:val="00627D6D"/>
    <w:rsid w:val="00630196"/>
    <w:rsid w:val="00630D08"/>
    <w:rsid w:val="00630DDD"/>
    <w:rsid w:val="00630DE3"/>
    <w:rsid w:val="00631E75"/>
    <w:rsid w:val="00631ED0"/>
    <w:rsid w:val="0063225E"/>
    <w:rsid w:val="00632375"/>
    <w:rsid w:val="006329E0"/>
    <w:rsid w:val="00632F11"/>
    <w:rsid w:val="0063316E"/>
    <w:rsid w:val="0063383C"/>
    <w:rsid w:val="006342BC"/>
    <w:rsid w:val="00635DB1"/>
    <w:rsid w:val="00642133"/>
    <w:rsid w:val="006428E4"/>
    <w:rsid w:val="00643D58"/>
    <w:rsid w:val="0064497E"/>
    <w:rsid w:val="00645137"/>
    <w:rsid w:val="006454CC"/>
    <w:rsid w:val="00646509"/>
    <w:rsid w:val="00646655"/>
    <w:rsid w:val="00646C3C"/>
    <w:rsid w:val="006476F8"/>
    <w:rsid w:val="0065101E"/>
    <w:rsid w:val="00652755"/>
    <w:rsid w:val="006529B6"/>
    <w:rsid w:val="00652ACC"/>
    <w:rsid w:val="006547A9"/>
    <w:rsid w:val="00655842"/>
    <w:rsid w:val="0065682E"/>
    <w:rsid w:val="00657370"/>
    <w:rsid w:val="00657E08"/>
    <w:rsid w:val="00660F73"/>
    <w:rsid w:val="00661908"/>
    <w:rsid w:val="006619EB"/>
    <w:rsid w:val="00661D95"/>
    <w:rsid w:val="00662350"/>
    <w:rsid w:val="00663924"/>
    <w:rsid w:val="006639ED"/>
    <w:rsid w:val="00663A45"/>
    <w:rsid w:val="00663EDD"/>
    <w:rsid w:val="0066435D"/>
    <w:rsid w:val="00665D90"/>
    <w:rsid w:val="00665FB6"/>
    <w:rsid w:val="0066682A"/>
    <w:rsid w:val="0066692C"/>
    <w:rsid w:val="00667005"/>
    <w:rsid w:val="00667D19"/>
    <w:rsid w:val="00667E01"/>
    <w:rsid w:val="006701A9"/>
    <w:rsid w:val="00670977"/>
    <w:rsid w:val="00670F95"/>
    <w:rsid w:val="00672D44"/>
    <w:rsid w:val="00672E74"/>
    <w:rsid w:val="006731CB"/>
    <w:rsid w:val="00675BFE"/>
    <w:rsid w:val="00676FC6"/>
    <w:rsid w:val="0067701A"/>
    <w:rsid w:val="00680C5E"/>
    <w:rsid w:val="006811FB"/>
    <w:rsid w:val="0068224C"/>
    <w:rsid w:val="0068372F"/>
    <w:rsid w:val="00683AB9"/>
    <w:rsid w:val="00684396"/>
    <w:rsid w:val="006845F0"/>
    <w:rsid w:val="0068475B"/>
    <w:rsid w:val="006859BD"/>
    <w:rsid w:val="00685A26"/>
    <w:rsid w:val="00685F44"/>
    <w:rsid w:val="006871A5"/>
    <w:rsid w:val="00687500"/>
    <w:rsid w:val="00690D19"/>
    <w:rsid w:val="00692254"/>
    <w:rsid w:val="00693042"/>
    <w:rsid w:val="00696778"/>
    <w:rsid w:val="006970C4"/>
    <w:rsid w:val="00697858"/>
    <w:rsid w:val="006A060D"/>
    <w:rsid w:val="006A0F21"/>
    <w:rsid w:val="006A1F0E"/>
    <w:rsid w:val="006A32A9"/>
    <w:rsid w:val="006A3383"/>
    <w:rsid w:val="006A3FFA"/>
    <w:rsid w:val="006A510E"/>
    <w:rsid w:val="006A5A68"/>
    <w:rsid w:val="006A5D6B"/>
    <w:rsid w:val="006A6BBD"/>
    <w:rsid w:val="006A700B"/>
    <w:rsid w:val="006A740B"/>
    <w:rsid w:val="006A7A5A"/>
    <w:rsid w:val="006B02E2"/>
    <w:rsid w:val="006B0FD3"/>
    <w:rsid w:val="006B11E8"/>
    <w:rsid w:val="006B2E33"/>
    <w:rsid w:val="006B304A"/>
    <w:rsid w:val="006B3A6A"/>
    <w:rsid w:val="006B4125"/>
    <w:rsid w:val="006B4316"/>
    <w:rsid w:val="006B4BF2"/>
    <w:rsid w:val="006B5C66"/>
    <w:rsid w:val="006B5C96"/>
    <w:rsid w:val="006B6636"/>
    <w:rsid w:val="006C1710"/>
    <w:rsid w:val="006C188D"/>
    <w:rsid w:val="006C3955"/>
    <w:rsid w:val="006C50C7"/>
    <w:rsid w:val="006C5A23"/>
    <w:rsid w:val="006C64D1"/>
    <w:rsid w:val="006C685B"/>
    <w:rsid w:val="006C6AD1"/>
    <w:rsid w:val="006D0084"/>
    <w:rsid w:val="006D2188"/>
    <w:rsid w:val="006D2535"/>
    <w:rsid w:val="006D2F78"/>
    <w:rsid w:val="006D3B56"/>
    <w:rsid w:val="006D4B95"/>
    <w:rsid w:val="006D4C3F"/>
    <w:rsid w:val="006D53BC"/>
    <w:rsid w:val="006D62D9"/>
    <w:rsid w:val="006D6B2F"/>
    <w:rsid w:val="006D72D0"/>
    <w:rsid w:val="006D789E"/>
    <w:rsid w:val="006D7D23"/>
    <w:rsid w:val="006D7E71"/>
    <w:rsid w:val="006E0011"/>
    <w:rsid w:val="006E25B6"/>
    <w:rsid w:val="006E27F3"/>
    <w:rsid w:val="006E2D11"/>
    <w:rsid w:val="006E36CB"/>
    <w:rsid w:val="006E51F7"/>
    <w:rsid w:val="006E5301"/>
    <w:rsid w:val="006E54D1"/>
    <w:rsid w:val="006E6F2D"/>
    <w:rsid w:val="006E7CF2"/>
    <w:rsid w:val="006F05E4"/>
    <w:rsid w:val="006F158A"/>
    <w:rsid w:val="006F2048"/>
    <w:rsid w:val="006F20C1"/>
    <w:rsid w:val="006F20E0"/>
    <w:rsid w:val="006F2575"/>
    <w:rsid w:val="006F3385"/>
    <w:rsid w:val="006F34D2"/>
    <w:rsid w:val="006F3D92"/>
    <w:rsid w:val="006F4417"/>
    <w:rsid w:val="006F502B"/>
    <w:rsid w:val="006F5CDC"/>
    <w:rsid w:val="006F5F4D"/>
    <w:rsid w:val="006F646E"/>
    <w:rsid w:val="006F75CD"/>
    <w:rsid w:val="006F7C1A"/>
    <w:rsid w:val="00700803"/>
    <w:rsid w:val="00700D7D"/>
    <w:rsid w:val="00700FBA"/>
    <w:rsid w:val="00701704"/>
    <w:rsid w:val="00701D57"/>
    <w:rsid w:val="007032FF"/>
    <w:rsid w:val="00703491"/>
    <w:rsid w:val="00703625"/>
    <w:rsid w:val="00703FC5"/>
    <w:rsid w:val="00705C27"/>
    <w:rsid w:val="007063A3"/>
    <w:rsid w:val="00706ACE"/>
    <w:rsid w:val="00707E97"/>
    <w:rsid w:val="00710850"/>
    <w:rsid w:val="007116D4"/>
    <w:rsid w:val="00712026"/>
    <w:rsid w:val="0071252F"/>
    <w:rsid w:val="007133FA"/>
    <w:rsid w:val="00713BD2"/>
    <w:rsid w:val="00713E43"/>
    <w:rsid w:val="0071468F"/>
    <w:rsid w:val="00714A99"/>
    <w:rsid w:val="00714EDC"/>
    <w:rsid w:val="00715AAE"/>
    <w:rsid w:val="0071664A"/>
    <w:rsid w:val="007170EC"/>
    <w:rsid w:val="00717FDC"/>
    <w:rsid w:val="0072033C"/>
    <w:rsid w:val="00720977"/>
    <w:rsid w:val="007215B0"/>
    <w:rsid w:val="00722625"/>
    <w:rsid w:val="0072325A"/>
    <w:rsid w:val="00727489"/>
    <w:rsid w:val="00727F7D"/>
    <w:rsid w:val="00730273"/>
    <w:rsid w:val="00730F83"/>
    <w:rsid w:val="007310DC"/>
    <w:rsid w:val="00733C6F"/>
    <w:rsid w:val="007353BE"/>
    <w:rsid w:val="00736A8C"/>
    <w:rsid w:val="00737644"/>
    <w:rsid w:val="00740471"/>
    <w:rsid w:val="007409C3"/>
    <w:rsid w:val="00740BC0"/>
    <w:rsid w:val="0074160F"/>
    <w:rsid w:val="007420A6"/>
    <w:rsid w:val="00742420"/>
    <w:rsid w:val="007426F9"/>
    <w:rsid w:val="007427E1"/>
    <w:rsid w:val="00742F68"/>
    <w:rsid w:val="007432C2"/>
    <w:rsid w:val="00743574"/>
    <w:rsid w:val="00743933"/>
    <w:rsid w:val="00743F39"/>
    <w:rsid w:val="00744D22"/>
    <w:rsid w:val="00745CC7"/>
    <w:rsid w:val="00751AC6"/>
    <w:rsid w:val="00752B6C"/>
    <w:rsid w:val="00753289"/>
    <w:rsid w:val="00754179"/>
    <w:rsid w:val="00756B6E"/>
    <w:rsid w:val="00756DE3"/>
    <w:rsid w:val="00761086"/>
    <w:rsid w:val="007640B5"/>
    <w:rsid w:val="00765B86"/>
    <w:rsid w:val="0076618E"/>
    <w:rsid w:val="00766977"/>
    <w:rsid w:val="0076792D"/>
    <w:rsid w:val="00770CFC"/>
    <w:rsid w:val="007710AA"/>
    <w:rsid w:val="00771127"/>
    <w:rsid w:val="00771941"/>
    <w:rsid w:val="00771D0B"/>
    <w:rsid w:val="00771DEA"/>
    <w:rsid w:val="00771E5E"/>
    <w:rsid w:val="00772985"/>
    <w:rsid w:val="007739DA"/>
    <w:rsid w:val="00774336"/>
    <w:rsid w:val="00774DC1"/>
    <w:rsid w:val="0077556F"/>
    <w:rsid w:val="00776682"/>
    <w:rsid w:val="00777B5B"/>
    <w:rsid w:val="0078148B"/>
    <w:rsid w:val="00782D8D"/>
    <w:rsid w:val="00782E82"/>
    <w:rsid w:val="00783041"/>
    <w:rsid w:val="0078344C"/>
    <w:rsid w:val="00784515"/>
    <w:rsid w:val="00785457"/>
    <w:rsid w:val="00785CE9"/>
    <w:rsid w:val="00786A79"/>
    <w:rsid w:val="00786B9F"/>
    <w:rsid w:val="00786E7E"/>
    <w:rsid w:val="00787564"/>
    <w:rsid w:val="00787589"/>
    <w:rsid w:val="00787FA7"/>
    <w:rsid w:val="00790459"/>
    <w:rsid w:val="00791684"/>
    <w:rsid w:val="00791B8F"/>
    <w:rsid w:val="007920BE"/>
    <w:rsid w:val="00792220"/>
    <w:rsid w:val="007926F1"/>
    <w:rsid w:val="00794044"/>
    <w:rsid w:val="00794975"/>
    <w:rsid w:val="0079566D"/>
    <w:rsid w:val="00795B42"/>
    <w:rsid w:val="00795D38"/>
    <w:rsid w:val="007961D0"/>
    <w:rsid w:val="00796284"/>
    <w:rsid w:val="00796B5B"/>
    <w:rsid w:val="00797367"/>
    <w:rsid w:val="007A194A"/>
    <w:rsid w:val="007A3937"/>
    <w:rsid w:val="007A4DD0"/>
    <w:rsid w:val="007A542C"/>
    <w:rsid w:val="007A65CE"/>
    <w:rsid w:val="007A6B92"/>
    <w:rsid w:val="007A76F3"/>
    <w:rsid w:val="007A780B"/>
    <w:rsid w:val="007B07EB"/>
    <w:rsid w:val="007B1A2B"/>
    <w:rsid w:val="007B1A90"/>
    <w:rsid w:val="007B1E91"/>
    <w:rsid w:val="007B2F5C"/>
    <w:rsid w:val="007B3F90"/>
    <w:rsid w:val="007B4C5A"/>
    <w:rsid w:val="007B4D91"/>
    <w:rsid w:val="007B5D4B"/>
    <w:rsid w:val="007B7E8F"/>
    <w:rsid w:val="007C00EA"/>
    <w:rsid w:val="007C0266"/>
    <w:rsid w:val="007C07C8"/>
    <w:rsid w:val="007C0858"/>
    <w:rsid w:val="007C0C4E"/>
    <w:rsid w:val="007C2758"/>
    <w:rsid w:val="007C4F44"/>
    <w:rsid w:val="007C5A7C"/>
    <w:rsid w:val="007C5B41"/>
    <w:rsid w:val="007C646A"/>
    <w:rsid w:val="007C6FA2"/>
    <w:rsid w:val="007D01E7"/>
    <w:rsid w:val="007D0290"/>
    <w:rsid w:val="007D07CE"/>
    <w:rsid w:val="007D196F"/>
    <w:rsid w:val="007D3DA9"/>
    <w:rsid w:val="007D3F77"/>
    <w:rsid w:val="007D41A5"/>
    <w:rsid w:val="007D52A5"/>
    <w:rsid w:val="007D593F"/>
    <w:rsid w:val="007D72E2"/>
    <w:rsid w:val="007E00E0"/>
    <w:rsid w:val="007E0253"/>
    <w:rsid w:val="007E0F61"/>
    <w:rsid w:val="007E1247"/>
    <w:rsid w:val="007E18A2"/>
    <w:rsid w:val="007E1ACF"/>
    <w:rsid w:val="007E3EDA"/>
    <w:rsid w:val="007E4FD0"/>
    <w:rsid w:val="007E6409"/>
    <w:rsid w:val="007E6BEC"/>
    <w:rsid w:val="007E7FAC"/>
    <w:rsid w:val="007F2D15"/>
    <w:rsid w:val="007F38BF"/>
    <w:rsid w:val="007F4195"/>
    <w:rsid w:val="007F429F"/>
    <w:rsid w:val="007F514E"/>
    <w:rsid w:val="007F5161"/>
    <w:rsid w:val="007F5E33"/>
    <w:rsid w:val="007F6796"/>
    <w:rsid w:val="007F720A"/>
    <w:rsid w:val="007F785C"/>
    <w:rsid w:val="007F7D10"/>
    <w:rsid w:val="007F7D94"/>
    <w:rsid w:val="007F7E2E"/>
    <w:rsid w:val="0080059E"/>
    <w:rsid w:val="00801883"/>
    <w:rsid w:val="008019F9"/>
    <w:rsid w:val="00801C44"/>
    <w:rsid w:val="00801CD0"/>
    <w:rsid w:val="00802336"/>
    <w:rsid w:val="00802A6D"/>
    <w:rsid w:val="00802DCF"/>
    <w:rsid w:val="0080571E"/>
    <w:rsid w:val="00806024"/>
    <w:rsid w:val="008060D3"/>
    <w:rsid w:val="008066A4"/>
    <w:rsid w:val="008068C2"/>
    <w:rsid w:val="00806FE0"/>
    <w:rsid w:val="0080719B"/>
    <w:rsid w:val="00807A53"/>
    <w:rsid w:val="00807B8B"/>
    <w:rsid w:val="008103AE"/>
    <w:rsid w:val="008121E7"/>
    <w:rsid w:val="00812F78"/>
    <w:rsid w:val="00814AE2"/>
    <w:rsid w:val="00814AF0"/>
    <w:rsid w:val="00821620"/>
    <w:rsid w:val="008216AE"/>
    <w:rsid w:val="008232E6"/>
    <w:rsid w:val="00824822"/>
    <w:rsid w:val="00824A1B"/>
    <w:rsid w:val="00824FCE"/>
    <w:rsid w:val="00826045"/>
    <w:rsid w:val="008260E0"/>
    <w:rsid w:val="008304E2"/>
    <w:rsid w:val="00830D4B"/>
    <w:rsid w:val="008317E8"/>
    <w:rsid w:val="00832656"/>
    <w:rsid w:val="008327AA"/>
    <w:rsid w:val="008329BB"/>
    <w:rsid w:val="00832DAE"/>
    <w:rsid w:val="00833326"/>
    <w:rsid w:val="008341CF"/>
    <w:rsid w:val="00836841"/>
    <w:rsid w:val="00836BD8"/>
    <w:rsid w:val="00836C42"/>
    <w:rsid w:val="00836C7E"/>
    <w:rsid w:val="00837BC8"/>
    <w:rsid w:val="00837DEA"/>
    <w:rsid w:val="00837EBC"/>
    <w:rsid w:val="008404ED"/>
    <w:rsid w:val="00840BA9"/>
    <w:rsid w:val="0084201A"/>
    <w:rsid w:val="0084393C"/>
    <w:rsid w:val="00843DD7"/>
    <w:rsid w:val="00844ECA"/>
    <w:rsid w:val="00845198"/>
    <w:rsid w:val="00845467"/>
    <w:rsid w:val="00845B0C"/>
    <w:rsid w:val="00846F4E"/>
    <w:rsid w:val="00847885"/>
    <w:rsid w:val="0085043F"/>
    <w:rsid w:val="00851F5E"/>
    <w:rsid w:val="00852A67"/>
    <w:rsid w:val="008535B9"/>
    <w:rsid w:val="00853D8E"/>
    <w:rsid w:val="00853DC8"/>
    <w:rsid w:val="00855515"/>
    <w:rsid w:val="008559C9"/>
    <w:rsid w:val="00856E6B"/>
    <w:rsid w:val="00857BCC"/>
    <w:rsid w:val="008605DE"/>
    <w:rsid w:val="00860F3D"/>
    <w:rsid w:val="00861BD5"/>
    <w:rsid w:val="00865418"/>
    <w:rsid w:val="00865555"/>
    <w:rsid w:val="008675E2"/>
    <w:rsid w:val="00870530"/>
    <w:rsid w:val="00871540"/>
    <w:rsid w:val="00871B29"/>
    <w:rsid w:val="00872CF5"/>
    <w:rsid w:val="00873D00"/>
    <w:rsid w:val="008742BA"/>
    <w:rsid w:val="00875232"/>
    <w:rsid w:val="00876ADF"/>
    <w:rsid w:val="00876E46"/>
    <w:rsid w:val="00876FEB"/>
    <w:rsid w:val="00880C46"/>
    <w:rsid w:val="0088338A"/>
    <w:rsid w:val="008838F3"/>
    <w:rsid w:val="008841EC"/>
    <w:rsid w:val="008841FC"/>
    <w:rsid w:val="00884479"/>
    <w:rsid w:val="008850F1"/>
    <w:rsid w:val="00885CA1"/>
    <w:rsid w:val="00886483"/>
    <w:rsid w:val="00886A58"/>
    <w:rsid w:val="008900C8"/>
    <w:rsid w:val="00890379"/>
    <w:rsid w:val="00890B08"/>
    <w:rsid w:val="00890C27"/>
    <w:rsid w:val="0089124E"/>
    <w:rsid w:val="008918E0"/>
    <w:rsid w:val="00892834"/>
    <w:rsid w:val="0089292C"/>
    <w:rsid w:val="00893008"/>
    <w:rsid w:val="00893CB2"/>
    <w:rsid w:val="00895149"/>
    <w:rsid w:val="008953E6"/>
    <w:rsid w:val="0089553B"/>
    <w:rsid w:val="00895E9F"/>
    <w:rsid w:val="00897AF2"/>
    <w:rsid w:val="008A00BC"/>
    <w:rsid w:val="008A077D"/>
    <w:rsid w:val="008A233B"/>
    <w:rsid w:val="008A2BBA"/>
    <w:rsid w:val="008A30D6"/>
    <w:rsid w:val="008A4141"/>
    <w:rsid w:val="008A44B2"/>
    <w:rsid w:val="008A500A"/>
    <w:rsid w:val="008A57EA"/>
    <w:rsid w:val="008A6174"/>
    <w:rsid w:val="008B1456"/>
    <w:rsid w:val="008B1658"/>
    <w:rsid w:val="008B1A69"/>
    <w:rsid w:val="008B1EED"/>
    <w:rsid w:val="008B34A1"/>
    <w:rsid w:val="008B4740"/>
    <w:rsid w:val="008B48B9"/>
    <w:rsid w:val="008B4FF0"/>
    <w:rsid w:val="008B6575"/>
    <w:rsid w:val="008B7238"/>
    <w:rsid w:val="008B78BA"/>
    <w:rsid w:val="008C02DA"/>
    <w:rsid w:val="008C3484"/>
    <w:rsid w:val="008C41E8"/>
    <w:rsid w:val="008C6040"/>
    <w:rsid w:val="008C6411"/>
    <w:rsid w:val="008C6728"/>
    <w:rsid w:val="008C7212"/>
    <w:rsid w:val="008C7777"/>
    <w:rsid w:val="008D094F"/>
    <w:rsid w:val="008D0987"/>
    <w:rsid w:val="008D1781"/>
    <w:rsid w:val="008D35B7"/>
    <w:rsid w:val="008D38B9"/>
    <w:rsid w:val="008D43B1"/>
    <w:rsid w:val="008D563B"/>
    <w:rsid w:val="008D5B0F"/>
    <w:rsid w:val="008D6446"/>
    <w:rsid w:val="008E04A4"/>
    <w:rsid w:val="008E2514"/>
    <w:rsid w:val="008E2681"/>
    <w:rsid w:val="008E364E"/>
    <w:rsid w:val="008E3679"/>
    <w:rsid w:val="008E49B7"/>
    <w:rsid w:val="008E6721"/>
    <w:rsid w:val="008F019E"/>
    <w:rsid w:val="008F06B8"/>
    <w:rsid w:val="008F1121"/>
    <w:rsid w:val="008F12B5"/>
    <w:rsid w:val="008F2F10"/>
    <w:rsid w:val="008F34FF"/>
    <w:rsid w:val="008F3CED"/>
    <w:rsid w:val="008F3D5F"/>
    <w:rsid w:val="008F423F"/>
    <w:rsid w:val="008F42BF"/>
    <w:rsid w:val="008F43DA"/>
    <w:rsid w:val="008F468F"/>
    <w:rsid w:val="008F56E5"/>
    <w:rsid w:val="008F5FA4"/>
    <w:rsid w:val="008F615D"/>
    <w:rsid w:val="008F61AE"/>
    <w:rsid w:val="008F72DD"/>
    <w:rsid w:val="008F7420"/>
    <w:rsid w:val="008F74C6"/>
    <w:rsid w:val="00902064"/>
    <w:rsid w:val="00902823"/>
    <w:rsid w:val="00902A66"/>
    <w:rsid w:val="009031BF"/>
    <w:rsid w:val="009034A3"/>
    <w:rsid w:val="00904648"/>
    <w:rsid w:val="00905362"/>
    <w:rsid w:val="00905716"/>
    <w:rsid w:val="00905EA9"/>
    <w:rsid w:val="00907CEE"/>
    <w:rsid w:val="009107C0"/>
    <w:rsid w:val="009122E9"/>
    <w:rsid w:val="0091354F"/>
    <w:rsid w:val="00913DAA"/>
    <w:rsid w:val="00913FF3"/>
    <w:rsid w:val="009150ED"/>
    <w:rsid w:val="00916CE2"/>
    <w:rsid w:val="00916DC4"/>
    <w:rsid w:val="009170BC"/>
    <w:rsid w:val="009170F7"/>
    <w:rsid w:val="00924D1B"/>
    <w:rsid w:val="009260E5"/>
    <w:rsid w:val="0092668E"/>
    <w:rsid w:val="00926A75"/>
    <w:rsid w:val="0092752C"/>
    <w:rsid w:val="00930120"/>
    <w:rsid w:val="00930902"/>
    <w:rsid w:val="00930AC5"/>
    <w:rsid w:val="00930FDB"/>
    <w:rsid w:val="009313DB"/>
    <w:rsid w:val="009327F3"/>
    <w:rsid w:val="009350C4"/>
    <w:rsid w:val="00935653"/>
    <w:rsid w:val="00936681"/>
    <w:rsid w:val="00940528"/>
    <w:rsid w:val="00940E94"/>
    <w:rsid w:val="00940EE1"/>
    <w:rsid w:val="00941164"/>
    <w:rsid w:val="00941955"/>
    <w:rsid w:val="009429F0"/>
    <w:rsid w:val="00943906"/>
    <w:rsid w:val="00944362"/>
    <w:rsid w:val="00944E15"/>
    <w:rsid w:val="00944F26"/>
    <w:rsid w:val="009452BA"/>
    <w:rsid w:val="009455AA"/>
    <w:rsid w:val="009473C9"/>
    <w:rsid w:val="009504ED"/>
    <w:rsid w:val="009509D2"/>
    <w:rsid w:val="0095132C"/>
    <w:rsid w:val="00951E3D"/>
    <w:rsid w:val="00953651"/>
    <w:rsid w:val="009549D0"/>
    <w:rsid w:val="00954A80"/>
    <w:rsid w:val="00955E3E"/>
    <w:rsid w:val="00960703"/>
    <w:rsid w:val="0096313A"/>
    <w:rsid w:val="0096328F"/>
    <w:rsid w:val="0096374B"/>
    <w:rsid w:val="00963A47"/>
    <w:rsid w:val="009644E4"/>
    <w:rsid w:val="0096459F"/>
    <w:rsid w:val="0096460B"/>
    <w:rsid w:val="00964FE6"/>
    <w:rsid w:val="00965941"/>
    <w:rsid w:val="0096616A"/>
    <w:rsid w:val="009663D4"/>
    <w:rsid w:val="00967AB6"/>
    <w:rsid w:val="00970338"/>
    <w:rsid w:val="00971B00"/>
    <w:rsid w:val="009733BB"/>
    <w:rsid w:val="00974518"/>
    <w:rsid w:val="0097490E"/>
    <w:rsid w:val="0097694C"/>
    <w:rsid w:val="00977012"/>
    <w:rsid w:val="009773B2"/>
    <w:rsid w:val="009815C8"/>
    <w:rsid w:val="00982981"/>
    <w:rsid w:val="00983DEC"/>
    <w:rsid w:val="00984113"/>
    <w:rsid w:val="0098551F"/>
    <w:rsid w:val="009864DF"/>
    <w:rsid w:val="00987975"/>
    <w:rsid w:val="00991F90"/>
    <w:rsid w:val="009927CA"/>
    <w:rsid w:val="009936A2"/>
    <w:rsid w:val="00994438"/>
    <w:rsid w:val="009962E3"/>
    <w:rsid w:val="0099668C"/>
    <w:rsid w:val="009974FB"/>
    <w:rsid w:val="00997B2A"/>
    <w:rsid w:val="009A2EEA"/>
    <w:rsid w:val="009A32D6"/>
    <w:rsid w:val="009A3655"/>
    <w:rsid w:val="009A580F"/>
    <w:rsid w:val="009A5A89"/>
    <w:rsid w:val="009A6AFD"/>
    <w:rsid w:val="009A7055"/>
    <w:rsid w:val="009A78D3"/>
    <w:rsid w:val="009B0C66"/>
    <w:rsid w:val="009B16F9"/>
    <w:rsid w:val="009B1922"/>
    <w:rsid w:val="009B1CBE"/>
    <w:rsid w:val="009B3656"/>
    <w:rsid w:val="009B3AF2"/>
    <w:rsid w:val="009B3BDC"/>
    <w:rsid w:val="009B4B7C"/>
    <w:rsid w:val="009B4E4A"/>
    <w:rsid w:val="009B5C2E"/>
    <w:rsid w:val="009B6555"/>
    <w:rsid w:val="009B74BB"/>
    <w:rsid w:val="009B76AD"/>
    <w:rsid w:val="009B7C97"/>
    <w:rsid w:val="009C1381"/>
    <w:rsid w:val="009C2750"/>
    <w:rsid w:val="009C2F32"/>
    <w:rsid w:val="009C36F7"/>
    <w:rsid w:val="009C393E"/>
    <w:rsid w:val="009C4DFF"/>
    <w:rsid w:val="009C5AC9"/>
    <w:rsid w:val="009C6B62"/>
    <w:rsid w:val="009C6C1E"/>
    <w:rsid w:val="009C76FC"/>
    <w:rsid w:val="009D0156"/>
    <w:rsid w:val="009D0255"/>
    <w:rsid w:val="009D063B"/>
    <w:rsid w:val="009D07FD"/>
    <w:rsid w:val="009D1A50"/>
    <w:rsid w:val="009D2EC0"/>
    <w:rsid w:val="009D304F"/>
    <w:rsid w:val="009D34D8"/>
    <w:rsid w:val="009D589F"/>
    <w:rsid w:val="009D67C7"/>
    <w:rsid w:val="009D6B46"/>
    <w:rsid w:val="009D6CD0"/>
    <w:rsid w:val="009D73B0"/>
    <w:rsid w:val="009E0ED6"/>
    <w:rsid w:val="009E13A2"/>
    <w:rsid w:val="009E2488"/>
    <w:rsid w:val="009E290C"/>
    <w:rsid w:val="009E2C14"/>
    <w:rsid w:val="009E2DA6"/>
    <w:rsid w:val="009E4B05"/>
    <w:rsid w:val="009E4E49"/>
    <w:rsid w:val="009E5B6F"/>
    <w:rsid w:val="009E6FC8"/>
    <w:rsid w:val="009E71EC"/>
    <w:rsid w:val="009E768B"/>
    <w:rsid w:val="009F1C4A"/>
    <w:rsid w:val="009F2923"/>
    <w:rsid w:val="009F4899"/>
    <w:rsid w:val="009F5B92"/>
    <w:rsid w:val="00A00F01"/>
    <w:rsid w:val="00A0166C"/>
    <w:rsid w:val="00A01F81"/>
    <w:rsid w:val="00A03A72"/>
    <w:rsid w:val="00A04616"/>
    <w:rsid w:val="00A0489E"/>
    <w:rsid w:val="00A06C79"/>
    <w:rsid w:val="00A0740F"/>
    <w:rsid w:val="00A07D9D"/>
    <w:rsid w:val="00A10DDF"/>
    <w:rsid w:val="00A11BD2"/>
    <w:rsid w:val="00A1283C"/>
    <w:rsid w:val="00A1301D"/>
    <w:rsid w:val="00A14686"/>
    <w:rsid w:val="00A14961"/>
    <w:rsid w:val="00A151E0"/>
    <w:rsid w:val="00A15F8B"/>
    <w:rsid w:val="00A16156"/>
    <w:rsid w:val="00A16416"/>
    <w:rsid w:val="00A2359A"/>
    <w:rsid w:val="00A23D52"/>
    <w:rsid w:val="00A24B09"/>
    <w:rsid w:val="00A2656D"/>
    <w:rsid w:val="00A2710D"/>
    <w:rsid w:val="00A27290"/>
    <w:rsid w:val="00A30572"/>
    <w:rsid w:val="00A30D8C"/>
    <w:rsid w:val="00A32B7A"/>
    <w:rsid w:val="00A336FA"/>
    <w:rsid w:val="00A34203"/>
    <w:rsid w:val="00A35D40"/>
    <w:rsid w:val="00A35F3D"/>
    <w:rsid w:val="00A36591"/>
    <w:rsid w:val="00A3786A"/>
    <w:rsid w:val="00A37ACC"/>
    <w:rsid w:val="00A41C08"/>
    <w:rsid w:val="00A421CD"/>
    <w:rsid w:val="00A422B1"/>
    <w:rsid w:val="00A44AA6"/>
    <w:rsid w:val="00A45B65"/>
    <w:rsid w:val="00A463E3"/>
    <w:rsid w:val="00A5035C"/>
    <w:rsid w:val="00A5195A"/>
    <w:rsid w:val="00A51A01"/>
    <w:rsid w:val="00A52944"/>
    <w:rsid w:val="00A53617"/>
    <w:rsid w:val="00A53B14"/>
    <w:rsid w:val="00A54D27"/>
    <w:rsid w:val="00A551EC"/>
    <w:rsid w:val="00A5588E"/>
    <w:rsid w:val="00A563BF"/>
    <w:rsid w:val="00A56483"/>
    <w:rsid w:val="00A568C1"/>
    <w:rsid w:val="00A57810"/>
    <w:rsid w:val="00A609D7"/>
    <w:rsid w:val="00A60BD8"/>
    <w:rsid w:val="00A61110"/>
    <w:rsid w:val="00A613A6"/>
    <w:rsid w:val="00A61CDA"/>
    <w:rsid w:val="00A61FEB"/>
    <w:rsid w:val="00A63669"/>
    <w:rsid w:val="00A63DB3"/>
    <w:rsid w:val="00A63F34"/>
    <w:rsid w:val="00A65188"/>
    <w:rsid w:val="00A65B21"/>
    <w:rsid w:val="00A670E4"/>
    <w:rsid w:val="00A70AD0"/>
    <w:rsid w:val="00A7122D"/>
    <w:rsid w:val="00A7154B"/>
    <w:rsid w:val="00A71793"/>
    <w:rsid w:val="00A71FB7"/>
    <w:rsid w:val="00A71FD8"/>
    <w:rsid w:val="00A72E3F"/>
    <w:rsid w:val="00A733D3"/>
    <w:rsid w:val="00A73FE5"/>
    <w:rsid w:val="00A76300"/>
    <w:rsid w:val="00A76DF4"/>
    <w:rsid w:val="00A807C2"/>
    <w:rsid w:val="00A81301"/>
    <w:rsid w:val="00A814E0"/>
    <w:rsid w:val="00A81D56"/>
    <w:rsid w:val="00A826B3"/>
    <w:rsid w:val="00A8328C"/>
    <w:rsid w:val="00A83D6E"/>
    <w:rsid w:val="00A8665B"/>
    <w:rsid w:val="00A8723F"/>
    <w:rsid w:val="00A87CC4"/>
    <w:rsid w:val="00A92C7E"/>
    <w:rsid w:val="00A92E67"/>
    <w:rsid w:val="00A94293"/>
    <w:rsid w:val="00A94A4E"/>
    <w:rsid w:val="00A95A50"/>
    <w:rsid w:val="00A96DE9"/>
    <w:rsid w:val="00A97962"/>
    <w:rsid w:val="00A979D7"/>
    <w:rsid w:val="00AA0F93"/>
    <w:rsid w:val="00AA10E4"/>
    <w:rsid w:val="00AA171B"/>
    <w:rsid w:val="00AA1749"/>
    <w:rsid w:val="00AA1E8F"/>
    <w:rsid w:val="00AA2172"/>
    <w:rsid w:val="00AA359A"/>
    <w:rsid w:val="00AA3904"/>
    <w:rsid w:val="00AA4D6D"/>
    <w:rsid w:val="00AA57C3"/>
    <w:rsid w:val="00AA68C5"/>
    <w:rsid w:val="00AA70C4"/>
    <w:rsid w:val="00AB1186"/>
    <w:rsid w:val="00AB2382"/>
    <w:rsid w:val="00AB23EB"/>
    <w:rsid w:val="00AB3EA9"/>
    <w:rsid w:val="00AB496D"/>
    <w:rsid w:val="00AB4CE0"/>
    <w:rsid w:val="00AB6980"/>
    <w:rsid w:val="00AB6AAA"/>
    <w:rsid w:val="00AB738E"/>
    <w:rsid w:val="00AC046D"/>
    <w:rsid w:val="00AC0633"/>
    <w:rsid w:val="00AC3311"/>
    <w:rsid w:val="00AC47DC"/>
    <w:rsid w:val="00AC485D"/>
    <w:rsid w:val="00AC5601"/>
    <w:rsid w:val="00AC6CA7"/>
    <w:rsid w:val="00AC773A"/>
    <w:rsid w:val="00AD04E4"/>
    <w:rsid w:val="00AD2CDE"/>
    <w:rsid w:val="00AD3492"/>
    <w:rsid w:val="00AD3ADF"/>
    <w:rsid w:val="00AD4FFC"/>
    <w:rsid w:val="00AD5509"/>
    <w:rsid w:val="00AD5D04"/>
    <w:rsid w:val="00AD6C81"/>
    <w:rsid w:val="00AD6E26"/>
    <w:rsid w:val="00AD6EB1"/>
    <w:rsid w:val="00AD6F98"/>
    <w:rsid w:val="00AD77AD"/>
    <w:rsid w:val="00AE039E"/>
    <w:rsid w:val="00AE11EF"/>
    <w:rsid w:val="00AE186F"/>
    <w:rsid w:val="00AE1C00"/>
    <w:rsid w:val="00AE1C69"/>
    <w:rsid w:val="00AE1E04"/>
    <w:rsid w:val="00AE1EB3"/>
    <w:rsid w:val="00AE203E"/>
    <w:rsid w:val="00AE204E"/>
    <w:rsid w:val="00AE205E"/>
    <w:rsid w:val="00AE3F95"/>
    <w:rsid w:val="00AE633F"/>
    <w:rsid w:val="00AE6F0D"/>
    <w:rsid w:val="00AE7CE2"/>
    <w:rsid w:val="00AE7E10"/>
    <w:rsid w:val="00AF014B"/>
    <w:rsid w:val="00AF0F09"/>
    <w:rsid w:val="00AF203B"/>
    <w:rsid w:val="00AF206C"/>
    <w:rsid w:val="00AF2D2F"/>
    <w:rsid w:val="00AF30A3"/>
    <w:rsid w:val="00AF578E"/>
    <w:rsid w:val="00AF6473"/>
    <w:rsid w:val="00AF6ECB"/>
    <w:rsid w:val="00AF77C3"/>
    <w:rsid w:val="00AF7B45"/>
    <w:rsid w:val="00B01AE5"/>
    <w:rsid w:val="00B01C0D"/>
    <w:rsid w:val="00B02832"/>
    <w:rsid w:val="00B0290F"/>
    <w:rsid w:val="00B02D8B"/>
    <w:rsid w:val="00B03BA8"/>
    <w:rsid w:val="00B055D4"/>
    <w:rsid w:val="00B1123C"/>
    <w:rsid w:val="00B1131C"/>
    <w:rsid w:val="00B1299B"/>
    <w:rsid w:val="00B13452"/>
    <w:rsid w:val="00B13ABD"/>
    <w:rsid w:val="00B1405F"/>
    <w:rsid w:val="00B14B06"/>
    <w:rsid w:val="00B164A3"/>
    <w:rsid w:val="00B16F32"/>
    <w:rsid w:val="00B16FC9"/>
    <w:rsid w:val="00B1711A"/>
    <w:rsid w:val="00B17480"/>
    <w:rsid w:val="00B175D2"/>
    <w:rsid w:val="00B17B08"/>
    <w:rsid w:val="00B17C74"/>
    <w:rsid w:val="00B20566"/>
    <w:rsid w:val="00B22B91"/>
    <w:rsid w:val="00B23506"/>
    <w:rsid w:val="00B23A3E"/>
    <w:rsid w:val="00B26465"/>
    <w:rsid w:val="00B2681C"/>
    <w:rsid w:val="00B277BA"/>
    <w:rsid w:val="00B30E42"/>
    <w:rsid w:val="00B31DAD"/>
    <w:rsid w:val="00B32D99"/>
    <w:rsid w:val="00B33371"/>
    <w:rsid w:val="00B3412E"/>
    <w:rsid w:val="00B341BB"/>
    <w:rsid w:val="00B35076"/>
    <w:rsid w:val="00B36B3B"/>
    <w:rsid w:val="00B36CF3"/>
    <w:rsid w:val="00B37864"/>
    <w:rsid w:val="00B4030B"/>
    <w:rsid w:val="00B41317"/>
    <w:rsid w:val="00B41465"/>
    <w:rsid w:val="00B4359F"/>
    <w:rsid w:val="00B43B2D"/>
    <w:rsid w:val="00B4656F"/>
    <w:rsid w:val="00B46C1D"/>
    <w:rsid w:val="00B47512"/>
    <w:rsid w:val="00B47982"/>
    <w:rsid w:val="00B47CBF"/>
    <w:rsid w:val="00B50860"/>
    <w:rsid w:val="00B50A8F"/>
    <w:rsid w:val="00B50F49"/>
    <w:rsid w:val="00B52934"/>
    <w:rsid w:val="00B53016"/>
    <w:rsid w:val="00B536AB"/>
    <w:rsid w:val="00B54125"/>
    <w:rsid w:val="00B547B0"/>
    <w:rsid w:val="00B57CB2"/>
    <w:rsid w:val="00B601DE"/>
    <w:rsid w:val="00B605C3"/>
    <w:rsid w:val="00B60876"/>
    <w:rsid w:val="00B60A73"/>
    <w:rsid w:val="00B616EE"/>
    <w:rsid w:val="00B617CF"/>
    <w:rsid w:val="00B618D4"/>
    <w:rsid w:val="00B6266C"/>
    <w:rsid w:val="00B649CF"/>
    <w:rsid w:val="00B64F8A"/>
    <w:rsid w:val="00B71541"/>
    <w:rsid w:val="00B72486"/>
    <w:rsid w:val="00B73650"/>
    <w:rsid w:val="00B74D98"/>
    <w:rsid w:val="00B752F9"/>
    <w:rsid w:val="00B75EA3"/>
    <w:rsid w:val="00B76712"/>
    <w:rsid w:val="00B77128"/>
    <w:rsid w:val="00B8203D"/>
    <w:rsid w:val="00B82E65"/>
    <w:rsid w:val="00B83B75"/>
    <w:rsid w:val="00B84BC0"/>
    <w:rsid w:val="00B86E46"/>
    <w:rsid w:val="00B871E5"/>
    <w:rsid w:val="00B91155"/>
    <w:rsid w:val="00B927BC"/>
    <w:rsid w:val="00B9343D"/>
    <w:rsid w:val="00B9352A"/>
    <w:rsid w:val="00B93B89"/>
    <w:rsid w:val="00B94A9A"/>
    <w:rsid w:val="00B956A1"/>
    <w:rsid w:val="00B958DA"/>
    <w:rsid w:val="00B97B32"/>
    <w:rsid w:val="00BA06E6"/>
    <w:rsid w:val="00BA1C05"/>
    <w:rsid w:val="00BA2D24"/>
    <w:rsid w:val="00BA2E34"/>
    <w:rsid w:val="00BA3CD0"/>
    <w:rsid w:val="00BA3ED9"/>
    <w:rsid w:val="00BA40A0"/>
    <w:rsid w:val="00BA4EBF"/>
    <w:rsid w:val="00BA557A"/>
    <w:rsid w:val="00BA57E0"/>
    <w:rsid w:val="00BA64D6"/>
    <w:rsid w:val="00BA67A8"/>
    <w:rsid w:val="00BA67B4"/>
    <w:rsid w:val="00BA6851"/>
    <w:rsid w:val="00BA73F6"/>
    <w:rsid w:val="00BB0239"/>
    <w:rsid w:val="00BB0A8E"/>
    <w:rsid w:val="00BB1BCE"/>
    <w:rsid w:val="00BB2148"/>
    <w:rsid w:val="00BB3369"/>
    <w:rsid w:val="00BB398C"/>
    <w:rsid w:val="00BB5C59"/>
    <w:rsid w:val="00BB5E37"/>
    <w:rsid w:val="00BB6E8F"/>
    <w:rsid w:val="00BC066F"/>
    <w:rsid w:val="00BC0C75"/>
    <w:rsid w:val="00BC149D"/>
    <w:rsid w:val="00BC1C9C"/>
    <w:rsid w:val="00BC1DE0"/>
    <w:rsid w:val="00BC3936"/>
    <w:rsid w:val="00BC3D84"/>
    <w:rsid w:val="00BC4167"/>
    <w:rsid w:val="00BC6D94"/>
    <w:rsid w:val="00BC7172"/>
    <w:rsid w:val="00BC73E7"/>
    <w:rsid w:val="00BC77DC"/>
    <w:rsid w:val="00BC7CC8"/>
    <w:rsid w:val="00BD037D"/>
    <w:rsid w:val="00BD1F91"/>
    <w:rsid w:val="00BD39DB"/>
    <w:rsid w:val="00BE134B"/>
    <w:rsid w:val="00BE3255"/>
    <w:rsid w:val="00BE329B"/>
    <w:rsid w:val="00BE3CA4"/>
    <w:rsid w:val="00BE44A0"/>
    <w:rsid w:val="00BE58A7"/>
    <w:rsid w:val="00BE73AB"/>
    <w:rsid w:val="00BF01CA"/>
    <w:rsid w:val="00BF094F"/>
    <w:rsid w:val="00BF0A1F"/>
    <w:rsid w:val="00BF0CDF"/>
    <w:rsid w:val="00BF3745"/>
    <w:rsid w:val="00BF429D"/>
    <w:rsid w:val="00BF47F1"/>
    <w:rsid w:val="00BF4BC8"/>
    <w:rsid w:val="00BF5042"/>
    <w:rsid w:val="00BF51BE"/>
    <w:rsid w:val="00BF66A5"/>
    <w:rsid w:val="00BF6E19"/>
    <w:rsid w:val="00BF77A6"/>
    <w:rsid w:val="00BF78C8"/>
    <w:rsid w:val="00BF7AE7"/>
    <w:rsid w:val="00C00543"/>
    <w:rsid w:val="00C00B1E"/>
    <w:rsid w:val="00C02B3F"/>
    <w:rsid w:val="00C039CC"/>
    <w:rsid w:val="00C039FE"/>
    <w:rsid w:val="00C06572"/>
    <w:rsid w:val="00C07807"/>
    <w:rsid w:val="00C0784B"/>
    <w:rsid w:val="00C07A76"/>
    <w:rsid w:val="00C07DD3"/>
    <w:rsid w:val="00C112D4"/>
    <w:rsid w:val="00C1359D"/>
    <w:rsid w:val="00C14C80"/>
    <w:rsid w:val="00C15E17"/>
    <w:rsid w:val="00C16C0B"/>
    <w:rsid w:val="00C16C48"/>
    <w:rsid w:val="00C17428"/>
    <w:rsid w:val="00C177F2"/>
    <w:rsid w:val="00C200E3"/>
    <w:rsid w:val="00C21F96"/>
    <w:rsid w:val="00C22237"/>
    <w:rsid w:val="00C22DA3"/>
    <w:rsid w:val="00C2399C"/>
    <w:rsid w:val="00C2439C"/>
    <w:rsid w:val="00C252AC"/>
    <w:rsid w:val="00C27593"/>
    <w:rsid w:val="00C302F9"/>
    <w:rsid w:val="00C30C7C"/>
    <w:rsid w:val="00C32AFD"/>
    <w:rsid w:val="00C335EA"/>
    <w:rsid w:val="00C336B9"/>
    <w:rsid w:val="00C33966"/>
    <w:rsid w:val="00C33B4D"/>
    <w:rsid w:val="00C34090"/>
    <w:rsid w:val="00C349E0"/>
    <w:rsid w:val="00C34AF0"/>
    <w:rsid w:val="00C34BFA"/>
    <w:rsid w:val="00C34D48"/>
    <w:rsid w:val="00C36F4C"/>
    <w:rsid w:val="00C400E5"/>
    <w:rsid w:val="00C4310A"/>
    <w:rsid w:val="00C4416B"/>
    <w:rsid w:val="00C45DBF"/>
    <w:rsid w:val="00C51AB9"/>
    <w:rsid w:val="00C51AFD"/>
    <w:rsid w:val="00C51DF6"/>
    <w:rsid w:val="00C5234C"/>
    <w:rsid w:val="00C52937"/>
    <w:rsid w:val="00C53D4F"/>
    <w:rsid w:val="00C54515"/>
    <w:rsid w:val="00C54660"/>
    <w:rsid w:val="00C55B35"/>
    <w:rsid w:val="00C560DE"/>
    <w:rsid w:val="00C56B8B"/>
    <w:rsid w:val="00C57668"/>
    <w:rsid w:val="00C604D2"/>
    <w:rsid w:val="00C61F5A"/>
    <w:rsid w:val="00C622D6"/>
    <w:rsid w:val="00C62524"/>
    <w:rsid w:val="00C635C9"/>
    <w:rsid w:val="00C63830"/>
    <w:rsid w:val="00C63D33"/>
    <w:rsid w:val="00C65770"/>
    <w:rsid w:val="00C66234"/>
    <w:rsid w:val="00C6704B"/>
    <w:rsid w:val="00C6754C"/>
    <w:rsid w:val="00C67BA2"/>
    <w:rsid w:val="00C67EC1"/>
    <w:rsid w:val="00C7019B"/>
    <w:rsid w:val="00C71FEC"/>
    <w:rsid w:val="00C7219D"/>
    <w:rsid w:val="00C7241D"/>
    <w:rsid w:val="00C736E2"/>
    <w:rsid w:val="00C74395"/>
    <w:rsid w:val="00C74CC3"/>
    <w:rsid w:val="00C76388"/>
    <w:rsid w:val="00C76DDA"/>
    <w:rsid w:val="00C7710A"/>
    <w:rsid w:val="00C77252"/>
    <w:rsid w:val="00C77976"/>
    <w:rsid w:val="00C80569"/>
    <w:rsid w:val="00C80757"/>
    <w:rsid w:val="00C82970"/>
    <w:rsid w:val="00C8413F"/>
    <w:rsid w:val="00C8451F"/>
    <w:rsid w:val="00C845B6"/>
    <w:rsid w:val="00C867B7"/>
    <w:rsid w:val="00C90016"/>
    <w:rsid w:val="00C9180C"/>
    <w:rsid w:val="00C91AD9"/>
    <w:rsid w:val="00C91CE9"/>
    <w:rsid w:val="00C93A85"/>
    <w:rsid w:val="00C94E9C"/>
    <w:rsid w:val="00C968D4"/>
    <w:rsid w:val="00C9713D"/>
    <w:rsid w:val="00C97539"/>
    <w:rsid w:val="00C97D8A"/>
    <w:rsid w:val="00C97EE2"/>
    <w:rsid w:val="00CA00BB"/>
    <w:rsid w:val="00CA06F4"/>
    <w:rsid w:val="00CA1602"/>
    <w:rsid w:val="00CA2445"/>
    <w:rsid w:val="00CA46E1"/>
    <w:rsid w:val="00CA4D38"/>
    <w:rsid w:val="00CA4FD5"/>
    <w:rsid w:val="00CA50F7"/>
    <w:rsid w:val="00CA593D"/>
    <w:rsid w:val="00CA5D62"/>
    <w:rsid w:val="00CA6264"/>
    <w:rsid w:val="00CA6CAE"/>
    <w:rsid w:val="00CA7B1F"/>
    <w:rsid w:val="00CB0A14"/>
    <w:rsid w:val="00CB0C82"/>
    <w:rsid w:val="00CB18B4"/>
    <w:rsid w:val="00CB204D"/>
    <w:rsid w:val="00CB26F2"/>
    <w:rsid w:val="00CB2BDA"/>
    <w:rsid w:val="00CB3010"/>
    <w:rsid w:val="00CB395A"/>
    <w:rsid w:val="00CB3C16"/>
    <w:rsid w:val="00CB5324"/>
    <w:rsid w:val="00CB5C22"/>
    <w:rsid w:val="00CB7E03"/>
    <w:rsid w:val="00CC18A2"/>
    <w:rsid w:val="00CC2026"/>
    <w:rsid w:val="00CC3458"/>
    <w:rsid w:val="00CC4D45"/>
    <w:rsid w:val="00CC54E3"/>
    <w:rsid w:val="00CC6936"/>
    <w:rsid w:val="00CC6A31"/>
    <w:rsid w:val="00CC6DF0"/>
    <w:rsid w:val="00CC76D0"/>
    <w:rsid w:val="00CD086A"/>
    <w:rsid w:val="00CD112C"/>
    <w:rsid w:val="00CD3428"/>
    <w:rsid w:val="00CD3801"/>
    <w:rsid w:val="00CD4A92"/>
    <w:rsid w:val="00CD5BA0"/>
    <w:rsid w:val="00CD6AA3"/>
    <w:rsid w:val="00CE0C07"/>
    <w:rsid w:val="00CE1215"/>
    <w:rsid w:val="00CE1D48"/>
    <w:rsid w:val="00CE3FEE"/>
    <w:rsid w:val="00CE469F"/>
    <w:rsid w:val="00CE4905"/>
    <w:rsid w:val="00CE5158"/>
    <w:rsid w:val="00CE545D"/>
    <w:rsid w:val="00CE6A77"/>
    <w:rsid w:val="00CE76C1"/>
    <w:rsid w:val="00CE7C9B"/>
    <w:rsid w:val="00CE7F94"/>
    <w:rsid w:val="00CF02E9"/>
    <w:rsid w:val="00CF0389"/>
    <w:rsid w:val="00CF06E7"/>
    <w:rsid w:val="00CF0915"/>
    <w:rsid w:val="00CF2281"/>
    <w:rsid w:val="00CF231B"/>
    <w:rsid w:val="00CF2385"/>
    <w:rsid w:val="00CF3539"/>
    <w:rsid w:val="00CF37A6"/>
    <w:rsid w:val="00CF3A1B"/>
    <w:rsid w:val="00CF3D5C"/>
    <w:rsid w:val="00CF40C4"/>
    <w:rsid w:val="00CF5D4E"/>
    <w:rsid w:val="00CF5F74"/>
    <w:rsid w:val="00CF7139"/>
    <w:rsid w:val="00D029A8"/>
    <w:rsid w:val="00D0342F"/>
    <w:rsid w:val="00D0392D"/>
    <w:rsid w:val="00D04196"/>
    <w:rsid w:val="00D04CD7"/>
    <w:rsid w:val="00D04E4C"/>
    <w:rsid w:val="00D051F6"/>
    <w:rsid w:val="00D0603F"/>
    <w:rsid w:val="00D064E2"/>
    <w:rsid w:val="00D06539"/>
    <w:rsid w:val="00D06547"/>
    <w:rsid w:val="00D06987"/>
    <w:rsid w:val="00D06C1A"/>
    <w:rsid w:val="00D06DBE"/>
    <w:rsid w:val="00D07E8C"/>
    <w:rsid w:val="00D10CD6"/>
    <w:rsid w:val="00D11E85"/>
    <w:rsid w:val="00D11ED8"/>
    <w:rsid w:val="00D12D14"/>
    <w:rsid w:val="00D13872"/>
    <w:rsid w:val="00D13ABD"/>
    <w:rsid w:val="00D1449C"/>
    <w:rsid w:val="00D1560D"/>
    <w:rsid w:val="00D15E00"/>
    <w:rsid w:val="00D16F33"/>
    <w:rsid w:val="00D1721C"/>
    <w:rsid w:val="00D209C0"/>
    <w:rsid w:val="00D20CAC"/>
    <w:rsid w:val="00D2220E"/>
    <w:rsid w:val="00D23651"/>
    <w:rsid w:val="00D2375D"/>
    <w:rsid w:val="00D23849"/>
    <w:rsid w:val="00D240DC"/>
    <w:rsid w:val="00D26A9F"/>
    <w:rsid w:val="00D279A8"/>
    <w:rsid w:val="00D27FE9"/>
    <w:rsid w:val="00D301DF"/>
    <w:rsid w:val="00D30E90"/>
    <w:rsid w:val="00D3108F"/>
    <w:rsid w:val="00D321FF"/>
    <w:rsid w:val="00D32EA4"/>
    <w:rsid w:val="00D33FE0"/>
    <w:rsid w:val="00D343DB"/>
    <w:rsid w:val="00D34DA8"/>
    <w:rsid w:val="00D35D57"/>
    <w:rsid w:val="00D35DA3"/>
    <w:rsid w:val="00D404CF"/>
    <w:rsid w:val="00D4206E"/>
    <w:rsid w:val="00D42693"/>
    <w:rsid w:val="00D43595"/>
    <w:rsid w:val="00D4371A"/>
    <w:rsid w:val="00D44654"/>
    <w:rsid w:val="00D45809"/>
    <w:rsid w:val="00D46600"/>
    <w:rsid w:val="00D46B32"/>
    <w:rsid w:val="00D4799F"/>
    <w:rsid w:val="00D51524"/>
    <w:rsid w:val="00D51DAB"/>
    <w:rsid w:val="00D52171"/>
    <w:rsid w:val="00D5294F"/>
    <w:rsid w:val="00D52EBD"/>
    <w:rsid w:val="00D530BD"/>
    <w:rsid w:val="00D534FC"/>
    <w:rsid w:val="00D54BCC"/>
    <w:rsid w:val="00D54E7E"/>
    <w:rsid w:val="00D55ECD"/>
    <w:rsid w:val="00D56384"/>
    <w:rsid w:val="00D56708"/>
    <w:rsid w:val="00D56E3A"/>
    <w:rsid w:val="00D5701B"/>
    <w:rsid w:val="00D574B1"/>
    <w:rsid w:val="00D600E8"/>
    <w:rsid w:val="00D605EA"/>
    <w:rsid w:val="00D60902"/>
    <w:rsid w:val="00D61BC2"/>
    <w:rsid w:val="00D62773"/>
    <w:rsid w:val="00D62BB1"/>
    <w:rsid w:val="00D62C2C"/>
    <w:rsid w:val="00D63709"/>
    <w:rsid w:val="00D639ED"/>
    <w:rsid w:val="00D63CD0"/>
    <w:rsid w:val="00D64772"/>
    <w:rsid w:val="00D64B8D"/>
    <w:rsid w:val="00D64C45"/>
    <w:rsid w:val="00D650F9"/>
    <w:rsid w:val="00D72899"/>
    <w:rsid w:val="00D72D46"/>
    <w:rsid w:val="00D74882"/>
    <w:rsid w:val="00D75101"/>
    <w:rsid w:val="00D75676"/>
    <w:rsid w:val="00D759FC"/>
    <w:rsid w:val="00D765FE"/>
    <w:rsid w:val="00D767A1"/>
    <w:rsid w:val="00D770FD"/>
    <w:rsid w:val="00D7796A"/>
    <w:rsid w:val="00D80ED8"/>
    <w:rsid w:val="00D819E6"/>
    <w:rsid w:val="00D83201"/>
    <w:rsid w:val="00D838D3"/>
    <w:rsid w:val="00D84229"/>
    <w:rsid w:val="00D84BB5"/>
    <w:rsid w:val="00D85CAA"/>
    <w:rsid w:val="00D85EE1"/>
    <w:rsid w:val="00D85FE0"/>
    <w:rsid w:val="00D86481"/>
    <w:rsid w:val="00D87D92"/>
    <w:rsid w:val="00D93B52"/>
    <w:rsid w:val="00D948AD"/>
    <w:rsid w:val="00D94B9B"/>
    <w:rsid w:val="00D9646C"/>
    <w:rsid w:val="00D96C04"/>
    <w:rsid w:val="00D9753C"/>
    <w:rsid w:val="00D97542"/>
    <w:rsid w:val="00DA0B45"/>
    <w:rsid w:val="00DA1740"/>
    <w:rsid w:val="00DA2CF5"/>
    <w:rsid w:val="00DA3861"/>
    <w:rsid w:val="00DA49DF"/>
    <w:rsid w:val="00DA4D23"/>
    <w:rsid w:val="00DA50B1"/>
    <w:rsid w:val="00DA58F1"/>
    <w:rsid w:val="00DA596B"/>
    <w:rsid w:val="00DA6A91"/>
    <w:rsid w:val="00DA701B"/>
    <w:rsid w:val="00DA717A"/>
    <w:rsid w:val="00DB1416"/>
    <w:rsid w:val="00DB200A"/>
    <w:rsid w:val="00DB217B"/>
    <w:rsid w:val="00DB34E4"/>
    <w:rsid w:val="00DB3570"/>
    <w:rsid w:val="00DB39A0"/>
    <w:rsid w:val="00DB42E0"/>
    <w:rsid w:val="00DB4417"/>
    <w:rsid w:val="00DB74EE"/>
    <w:rsid w:val="00DB7547"/>
    <w:rsid w:val="00DB78CA"/>
    <w:rsid w:val="00DC04CC"/>
    <w:rsid w:val="00DC31A0"/>
    <w:rsid w:val="00DC323D"/>
    <w:rsid w:val="00DC486B"/>
    <w:rsid w:val="00DC50FB"/>
    <w:rsid w:val="00DC5926"/>
    <w:rsid w:val="00DC59FA"/>
    <w:rsid w:val="00DC5CDB"/>
    <w:rsid w:val="00DC63EA"/>
    <w:rsid w:val="00DC6959"/>
    <w:rsid w:val="00DC7EF4"/>
    <w:rsid w:val="00DD0075"/>
    <w:rsid w:val="00DD0168"/>
    <w:rsid w:val="00DD0448"/>
    <w:rsid w:val="00DD0938"/>
    <w:rsid w:val="00DD1ABF"/>
    <w:rsid w:val="00DD2A6A"/>
    <w:rsid w:val="00DD3592"/>
    <w:rsid w:val="00DD4587"/>
    <w:rsid w:val="00DD531B"/>
    <w:rsid w:val="00DD5BF9"/>
    <w:rsid w:val="00DD6288"/>
    <w:rsid w:val="00DD6F67"/>
    <w:rsid w:val="00DE2415"/>
    <w:rsid w:val="00DE4507"/>
    <w:rsid w:val="00DE5B86"/>
    <w:rsid w:val="00DE65D3"/>
    <w:rsid w:val="00DE6740"/>
    <w:rsid w:val="00DE6932"/>
    <w:rsid w:val="00DE7565"/>
    <w:rsid w:val="00DE7AF6"/>
    <w:rsid w:val="00DE7CD2"/>
    <w:rsid w:val="00DE7CFF"/>
    <w:rsid w:val="00DF068B"/>
    <w:rsid w:val="00DF0B75"/>
    <w:rsid w:val="00DF1904"/>
    <w:rsid w:val="00DF1C47"/>
    <w:rsid w:val="00DF2FF1"/>
    <w:rsid w:val="00DF4A25"/>
    <w:rsid w:val="00DF4E76"/>
    <w:rsid w:val="00DF6128"/>
    <w:rsid w:val="00E006DE"/>
    <w:rsid w:val="00E00B70"/>
    <w:rsid w:val="00E00C4F"/>
    <w:rsid w:val="00E01175"/>
    <w:rsid w:val="00E01BAC"/>
    <w:rsid w:val="00E02192"/>
    <w:rsid w:val="00E02784"/>
    <w:rsid w:val="00E05198"/>
    <w:rsid w:val="00E05D0F"/>
    <w:rsid w:val="00E05F01"/>
    <w:rsid w:val="00E06B41"/>
    <w:rsid w:val="00E106B1"/>
    <w:rsid w:val="00E1098E"/>
    <w:rsid w:val="00E11FA9"/>
    <w:rsid w:val="00E12556"/>
    <w:rsid w:val="00E134DF"/>
    <w:rsid w:val="00E135AA"/>
    <w:rsid w:val="00E13C5F"/>
    <w:rsid w:val="00E14AAB"/>
    <w:rsid w:val="00E152EA"/>
    <w:rsid w:val="00E158D9"/>
    <w:rsid w:val="00E15A39"/>
    <w:rsid w:val="00E15D4C"/>
    <w:rsid w:val="00E17415"/>
    <w:rsid w:val="00E17769"/>
    <w:rsid w:val="00E17D56"/>
    <w:rsid w:val="00E242E5"/>
    <w:rsid w:val="00E24311"/>
    <w:rsid w:val="00E24A2E"/>
    <w:rsid w:val="00E24CA2"/>
    <w:rsid w:val="00E25757"/>
    <w:rsid w:val="00E266D0"/>
    <w:rsid w:val="00E26754"/>
    <w:rsid w:val="00E30196"/>
    <w:rsid w:val="00E31E03"/>
    <w:rsid w:val="00E328CC"/>
    <w:rsid w:val="00E32DEF"/>
    <w:rsid w:val="00E32FA5"/>
    <w:rsid w:val="00E345AF"/>
    <w:rsid w:val="00E35463"/>
    <w:rsid w:val="00E35483"/>
    <w:rsid w:val="00E36248"/>
    <w:rsid w:val="00E362A1"/>
    <w:rsid w:val="00E36BE1"/>
    <w:rsid w:val="00E40606"/>
    <w:rsid w:val="00E41213"/>
    <w:rsid w:val="00E425D1"/>
    <w:rsid w:val="00E43CA0"/>
    <w:rsid w:val="00E4411A"/>
    <w:rsid w:val="00E4433B"/>
    <w:rsid w:val="00E445FB"/>
    <w:rsid w:val="00E468C5"/>
    <w:rsid w:val="00E473B4"/>
    <w:rsid w:val="00E47CC8"/>
    <w:rsid w:val="00E47F61"/>
    <w:rsid w:val="00E51E66"/>
    <w:rsid w:val="00E52B6D"/>
    <w:rsid w:val="00E52D0F"/>
    <w:rsid w:val="00E52E60"/>
    <w:rsid w:val="00E5351E"/>
    <w:rsid w:val="00E545A9"/>
    <w:rsid w:val="00E54D5A"/>
    <w:rsid w:val="00E55116"/>
    <w:rsid w:val="00E55371"/>
    <w:rsid w:val="00E5640D"/>
    <w:rsid w:val="00E56478"/>
    <w:rsid w:val="00E57187"/>
    <w:rsid w:val="00E57AB0"/>
    <w:rsid w:val="00E60598"/>
    <w:rsid w:val="00E62804"/>
    <w:rsid w:val="00E62DA5"/>
    <w:rsid w:val="00E62F89"/>
    <w:rsid w:val="00E63138"/>
    <w:rsid w:val="00E64449"/>
    <w:rsid w:val="00E6452B"/>
    <w:rsid w:val="00E65FCD"/>
    <w:rsid w:val="00E66C1A"/>
    <w:rsid w:val="00E6768A"/>
    <w:rsid w:val="00E70E2B"/>
    <w:rsid w:val="00E71815"/>
    <w:rsid w:val="00E71ACA"/>
    <w:rsid w:val="00E7242C"/>
    <w:rsid w:val="00E7357F"/>
    <w:rsid w:val="00E75730"/>
    <w:rsid w:val="00E77417"/>
    <w:rsid w:val="00E802C3"/>
    <w:rsid w:val="00E80848"/>
    <w:rsid w:val="00E818C5"/>
    <w:rsid w:val="00E81A39"/>
    <w:rsid w:val="00E829A1"/>
    <w:rsid w:val="00E82B51"/>
    <w:rsid w:val="00E84B9C"/>
    <w:rsid w:val="00E84D51"/>
    <w:rsid w:val="00E86442"/>
    <w:rsid w:val="00E86D56"/>
    <w:rsid w:val="00E87521"/>
    <w:rsid w:val="00E87B0F"/>
    <w:rsid w:val="00E90879"/>
    <w:rsid w:val="00E91C93"/>
    <w:rsid w:val="00E91D8B"/>
    <w:rsid w:val="00E9242C"/>
    <w:rsid w:val="00E92D7D"/>
    <w:rsid w:val="00E937F9"/>
    <w:rsid w:val="00E93A42"/>
    <w:rsid w:val="00E944D7"/>
    <w:rsid w:val="00E94D3F"/>
    <w:rsid w:val="00E9512C"/>
    <w:rsid w:val="00E9726D"/>
    <w:rsid w:val="00E97337"/>
    <w:rsid w:val="00EA29F8"/>
    <w:rsid w:val="00EA2C52"/>
    <w:rsid w:val="00EA354C"/>
    <w:rsid w:val="00EA36ED"/>
    <w:rsid w:val="00EA4173"/>
    <w:rsid w:val="00EA45AD"/>
    <w:rsid w:val="00EA49AE"/>
    <w:rsid w:val="00EA5B16"/>
    <w:rsid w:val="00EB04A3"/>
    <w:rsid w:val="00EB11FB"/>
    <w:rsid w:val="00EB3315"/>
    <w:rsid w:val="00EB3CEE"/>
    <w:rsid w:val="00EB5B41"/>
    <w:rsid w:val="00EB658B"/>
    <w:rsid w:val="00EB70CE"/>
    <w:rsid w:val="00EB77C9"/>
    <w:rsid w:val="00EB78F1"/>
    <w:rsid w:val="00EC117F"/>
    <w:rsid w:val="00EC12B1"/>
    <w:rsid w:val="00EC2805"/>
    <w:rsid w:val="00EC3582"/>
    <w:rsid w:val="00EC6912"/>
    <w:rsid w:val="00EC6E5C"/>
    <w:rsid w:val="00EC6F37"/>
    <w:rsid w:val="00EC760E"/>
    <w:rsid w:val="00ED1217"/>
    <w:rsid w:val="00ED2EFE"/>
    <w:rsid w:val="00ED3F00"/>
    <w:rsid w:val="00ED563F"/>
    <w:rsid w:val="00ED7F43"/>
    <w:rsid w:val="00EE0239"/>
    <w:rsid w:val="00EE08D3"/>
    <w:rsid w:val="00EE2CD6"/>
    <w:rsid w:val="00EE360E"/>
    <w:rsid w:val="00EE3989"/>
    <w:rsid w:val="00EE39BF"/>
    <w:rsid w:val="00EE3A9C"/>
    <w:rsid w:val="00EE40AF"/>
    <w:rsid w:val="00EE50AB"/>
    <w:rsid w:val="00EE528E"/>
    <w:rsid w:val="00EE5C33"/>
    <w:rsid w:val="00EE7372"/>
    <w:rsid w:val="00EF052B"/>
    <w:rsid w:val="00EF0AFE"/>
    <w:rsid w:val="00EF0DC4"/>
    <w:rsid w:val="00EF2829"/>
    <w:rsid w:val="00EF29ED"/>
    <w:rsid w:val="00EF3304"/>
    <w:rsid w:val="00EF36CC"/>
    <w:rsid w:val="00EF3920"/>
    <w:rsid w:val="00EF40C2"/>
    <w:rsid w:val="00EF4C99"/>
    <w:rsid w:val="00EF50F9"/>
    <w:rsid w:val="00EF52A0"/>
    <w:rsid w:val="00EF6050"/>
    <w:rsid w:val="00EF6E47"/>
    <w:rsid w:val="00F01224"/>
    <w:rsid w:val="00F03018"/>
    <w:rsid w:val="00F03412"/>
    <w:rsid w:val="00F048C6"/>
    <w:rsid w:val="00F04AB5"/>
    <w:rsid w:val="00F04EE7"/>
    <w:rsid w:val="00F05197"/>
    <w:rsid w:val="00F05D97"/>
    <w:rsid w:val="00F0763E"/>
    <w:rsid w:val="00F076F1"/>
    <w:rsid w:val="00F077FD"/>
    <w:rsid w:val="00F10608"/>
    <w:rsid w:val="00F13B04"/>
    <w:rsid w:val="00F13BCD"/>
    <w:rsid w:val="00F14F53"/>
    <w:rsid w:val="00F15C93"/>
    <w:rsid w:val="00F15D20"/>
    <w:rsid w:val="00F16477"/>
    <w:rsid w:val="00F17AC8"/>
    <w:rsid w:val="00F21240"/>
    <w:rsid w:val="00F22571"/>
    <w:rsid w:val="00F22731"/>
    <w:rsid w:val="00F22A17"/>
    <w:rsid w:val="00F22CAA"/>
    <w:rsid w:val="00F233B3"/>
    <w:rsid w:val="00F25034"/>
    <w:rsid w:val="00F2512F"/>
    <w:rsid w:val="00F26309"/>
    <w:rsid w:val="00F26791"/>
    <w:rsid w:val="00F26C56"/>
    <w:rsid w:val="00F26F30"/>
    <w:rsid w:val="00F27C67"/>
    <w:rsid w:val="00F30530"/>
    <w:rsid w:val="00F3126D"/>
    <w:rsid w:val="00F329FB"/>
    <w:rsid w:val="00F33D14"/>
    <w:rsid w:val="00F34262"/>
    <w:rsid w:val="00F34DA4"/>
    <w:rsid w:val="00F352DA"/>
    <w:rsid w:val="00F36BD4"/>
    <w:rsid w:val="00F375C6"/>
    <w:rsid w:val="00F37D4B"/>
    <w:rsid w:val="00F409F1"/>
    <w:rsid w:val="00F419AB"/>
    <w:rsid w:val="00F424C9"/>
    <w:rsid w:val="00F4438B"/>
    <w:rsid w:val="00F45AD8"/>
    <w:rsid w:val="00F467BE"/>
    <w:rsid w:val="00F46868"/>
    <w:rsid w:val="00F473D7"/>
    <w:rsid w:val="00F546E7"/>
    <w:rsid w:val="00F54C36"/>
    <w:rsid w:val="00F554D1"/>
    <w:rsid w:val="00F569B4"/>
    <w:rsid w:val="00F56D33"/>
    <w:rsid w:val="00F573FE"/>
    <w:rsid w:val="00F57766"/>
    <w:rsid w:val="00F6009B"/>
    <w:rsid w:val="00F602C1"/>
    <w:rsid w:val="00F60A09"/>
    <w:rsid w:val="00F62E73"/>
    <w:rsid w:val="00F6340E"/>
    <w:rsid w:val="00F634CA"/>
    <w:rsid w:val="00F64EF0"/>
    <w:rsid w:val="00F65B25"/>
    <w:rsid w:val="00F665A9"/>
    <w:rsid w:val="00F6683C"/>
    <w:rsid w:val="00F67D24"/>
    <w:rsid w:val="00F70633"/>
    <w:rsid w:val="00F7282F"/>
    <w:rsid w:val="00F73A60"/>
    <w:rsid w:val="00F74643"/>
    <w:rsid w:val="00F74829"/>
    <w:rsid w:val="00F74A2A"/>
    <w:rsid w:val="00F75DD1"/>
    <w:rsid w:val="00F8009F"/>
    <w:rsid w:val="00F8158E"/>
    <w:rsid w:val="00F820E2"/>
    <w:rsid w:val="00F83372"/>
    <w:rsid w:val="00F83998"/>
    <w:rsid w:val="00F83EC1"/>
    <w:rsid w:val="00F843D6"/>
    <w:rsid w:val="00F86066"/>
    <w:rsid w:val="00F86195"/>
    <w:rsid w:val="00F86A42"/>
    <w:rsid w:val="00F904CC"/>
    <w:rsid w:val="00F90B10"/>
    <w:rsid w:val="00F945AB"/>
    <w:rsid w:val="00F95944"/>
    <w:rsid w:val="00F9697D"/>
    <w:rsid w:val="00F970C3"/>
    <w:rsid w:val="00F975C9"/>
    <w:rsid w:val="00F97851"/>
    <w:rsid w:val="00F97A03"/>
    <w:rsid w:val="00FA064A"/>
    <w:rsid w:val="00FA1A4D"/>
    <w:rsid w:val="00FA21DB"/>
    <w:rsid w:val="00FA27CD"/>
    <w:rsid w:val="00FA33AA"/>
    <w:rsid w:val="00FA33FE"/>
    <w:rsid w:val="00FA37F1"/>
    <w:rsid w:val="00FA38B1"/>
    <w:rsid w:val="00FA3BCE"/>
    <w:rsid w:val="00FA483C"/>
    <w:rsid w:val="00FA6798"/>
    <w:rsid w:val="00FA7177"/>
    <w:rsid w:val="00FB0244"/>
    <w:rsid w:val="00FB02B5"/>
    <w:rsid w:val="00FB0AB9"/>
    <w:rsid w:val="00FB17D4"/>
    <w:rsid w:val="00FB2181"/>
    <w:rsid w:val="00FB31A9"/>
    <w:rsid w:val="00FB342F"/>
    <w:rsid w:val="00FB3985"/>
    <w:rsid w:val="00FB3C9D"/>
    <w:rsid w:val="00FB53FE"/>
    <w:rsid w:val="00FB69FD"/>
    <w:rsid w:val="00FB76F1"/>
    <w:rsid w:val="00FB7A0D"/>
    <w:rsid w:val="00FB7D83"/>
    <w:rsid w:val="00FC0610"/>
    <w:rsid w:val="00FC0CF2"/>
    <w:rsid w:val="00FC0E5F"/>
    <w:rsid w:val="00FC22AC"/>
    <w:rsid w:val="00FC3AFF"/>
    <w:rsid w:val="00FC422C"/>
    <w:rsid w:val="00FC6092"/>
    <w:rsid w:val="00FC780E"/>
    <w:rsid w:val="00FD05B6"/>
    <w:rsid w:val="00FD4DB9"/>
    <w:rsid w:val="00FD56FB"/>
    <w:rsid w:val="00FD7591"/>
    <w:rsid w:val="00FD7A74"/>
    <w:rsid w:val="00FD7B36"/>
    <w:rsid w:val="00FE027A"/>
    <w:rsid w:val="00FE0A17"/>
    <w:rsid w:val="00FE1278"/>
    <w:rsid w:val="00FE1ABD"/>
    <w:rsid w:val="00FE2199"/>
    <w:rsid w:val="00FE28D0"/>
    <w:rsid w:val="00FE3913"/>
    <w:rsid w:val="00FE5260"/>
    <w:rsid w:val="00FE57C4"/>
    <w:rsid w:val="00FE6A4A"/>
    <w:rsid w:val="00FE6B3E"/>
    <w:rsid w:val="00FE7B1E"/>
    <w:rsid w:val="00FF0DBF"/>
    <w:rsid w:val="00FF0F8C"/>
    <w:rsid w:val="00FF1E77"/>
    <w:rsid w:val="00FF30E1"/>
    <w:rsid w:val="00FF3E0A"/>
    <w:rsid w:val="00FF59BD"/>
    <w:rsid w:val="00FF5EE0"/>
    <w:rsid w:val="00FF6619"/>
    <w:rsid w:val="00FF6EF3"/>
    <w:rsid w:val="00FF740D"/>
    <w:rsid w:val="00FF77F2"/>
    <w:rsid w:val="00FF7BBB"/>
    <w:rsid w:val="00FF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4514D"/>
  <w14:defaultImageDpi w14:val="32767"/>
  <w15:chartTrackingRefBased/>
  <w15:docId w15:val="{247A0D05-5EE9-0344-B5F1-D60A8093E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aliases w:val="Heading 1 (Thesis)"/>
    <w:basedOn w:val="Normal"/>
    <w:next w:val="Normal"/>
    <w:link w:val="Heading1Char"/>
    <w:autoRedefine/>
    <w:uiPriority w:val="9"/>
    <w:qFormat/>
    <w:rsid w:val="00EA49AE"/>
    <w:pPr>
      <w:keepNext/>
      <w:keepLines/>
      <w:pageBreakBefore/>
      <w:spacing w:before="1440"/>
      <w:outlineLvl w:val="0"/>
    </w:pPr>
    <w:rPr>
      <w:rFonts w:ascii="Garamond" w:eastAsiaTheme="majorEastAsia" w:hAnsi="Garamond" w:cstheme="majorBidi"/>
      <w:color w:val="000000" w:themeColor="text1"/>
      <w:sz w:val="36"/>
      <w:szCs w:val="32"/>
    </w:rPr>
  </w:style>
  <w:style w:type="paragraph" w:styleId="Heading2">
    <w:name w:val="heading 2"/>
    <w:aliases w:val="Heading 2 (Thesis)"/>
    <w:basedOn w:val="Normal"/>
    <w:next w:val="Normal"/>
    <w:link w:val="Heading2Char"/>
    <w:autoRedefine/>
    <w:uiPriority w:val="9"/>
    <w:unhideWhenUsed/>
    <w:qFormat/>
    <w:rsid w:val="00E32FA5"/>
    <w:pPr>
      <w:keepNext/>
      <w:keepLines/>
      <w:spacing w:before="40"/>
      <w:outlineLvl w:val="1"/>
    </w:pPr>
    <w:rPr>
      <w:rFonts w:ascii="Garamond" w:eastAsiaTheme="majorEastAsia" w:hAnsi="Garamond" w:cstheme="majorBidi"/>
      <w:b/>
      <w:color w:val="000000" w:themeColor="text1"/>
      <w:sz w:val="28"/>
      <w:szCs w:val="26"/>
    </w:rPr>
  </w:style>
  <w:style w:type="paragraph" w:styleId="Heading3">
    <w:name w:val="heading 3"/>
    <w:aliases w:val="Heading 3 (Thesis)"/>
    <w:basedOn w:val="Normal"/>
    <w:next w:val="Normal"/>
    <w:link w:val="Heading3Char"/>
    <w:autoRedefine/>
    <w:uiPriority w:val="9"/>
    <w:unhideWhenUsed/>
    <w:qFormat/>
    <w:rsid w:val="009B3AF2"/>
    <w:pPr>
      <w:keepNext/>
      <w:keepLines/>
      <w:spacing w:before="40"/>
      <w:outlineLvl w:val="2"/>
    </w:pPr>
    <w:rPr>
      <w:rFonts w:ascii="Garamond" w:eastAsiaTheme="majorEastAsia" w:hAnsi="Garamond" w:cstheme="majorBidi"/>
      <w:b/>
      <w:color w:val="000000" w:themeColor="text1"/>
    </w:rPr>
  </w:style>
  <w:style w:type="paragraph" w:styleId="Heading4">
    <w:name w:val="heading 4"/>
    <w:aliases w:val="Heading 4 (Thesis)"/>
    <w:basedOn w:val="Normal"/>
    <w:next w:val="Normal"/>
    <w:link w:val="Heading4Char"/>
    <w:autoRedefine/>
    <w:uiPriority w:val="9"/>
    <w:unhideWhenUsed/>
    <w:qFormat/>
    <w:rsid w:val="00E32FA5"/>
    <w:pPr>
      <w:keepNext/>
      <w:keepLines/>
      <w:spacing w:before="40"/>
      <w:outlineLvl w:val="3"/>
    </w:pPr>
    <w:rPr>
      <w:rFonts w:ascii="Garamond" w:eastAsiaTheme="majorEastAsia" w:hAnsi="Garamond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ara">
    <w:name w:val="spara"/>
    <w:basedOn w:val="Normal"/>
    <w:next w:val="Normal"/>
    <w:rsid w:val="002134EB"/>
    <w:pPr>
      <w:spacing w:line="300" w:lineRule="exact"/>
      <w:jc w:val="both"/>
    </w:pPr>
    <w:rPr>
      <w:rFonts w:ascii="Times New Roman" w:eastAsia="Times New Roman" w:hAnsi="Times New Roman" w:cs="Times New Roman"/>
      <w:szCs w:val="20"/>
    </w:rPr>
  </w:style>
  <w:style w:type="character" w:styleId="Hyperlink">
    <w:name w:val="Hyperlink"/>
    <w:rsid w:val="002134EB"/>
    <w:rPr>
      <w:color w:val="0000FF"/>
      <w:u w:val="single"/>
    </w:rPr>
  </w:style>
  <w:style w:type="paragraph" w:customStyle="1" w:styleId="TextIndent">
    <w:name w:val="Text Indent"/>
    <w:rsid w:val="002134EB"/>
    <w:pPr>
      <w:spacing w:line="300" w:lineRule="exact"/>
      <w:ind w:firstLine="360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rsid w:val="00A94293"/>
    <w:pPr>
      <w:jc w:val="center"/>
    </w:pPr>
    <w:rPr>
      <w:rFonts w:ascii="Garamond" w:hAnsi="Garamond"/>
    </w:rPr>
  </w:style>
  <w:style w:type="paragraph" w:customStyle="1" w:styleId="EndNoteBibliography">
    <w:name w:val="EndNote Bibliography"/>
    <w:basedOn w:val="Normal"/>
    <w:rsid w:val="00A94293"/>
    <w:rPr>
      <w:rFonts w:ascii="Garamond" w:hAnsi="Garamond"/>
    </w:rPr>
  </w:style>
  <w:style w:type="character" w:styleId="CommentReference">
    <w:name w:val="annotation reference"/>
    <w:basedOn w:val="DefaultParagraphFont"/>
    <w:uiPriority w:val="99"/>
    <w:semiHidden/>
    <w:unhideWhenUsed/>
    <w:rsid w:val="004759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9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9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9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9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9FF"/>
  </w:style>
  <w:style w:type="paragraph" w:styleId="BalloonText">
    <w:name w:val="Balloon Text"/>
    <w:basedOn w:val="Normal"/>
    <w:link w:val="BalloonTextChar"/>
    <w:uiPriority w:val="99"/>
    <w:semiHidden/>
    <w:unhideWhenUsed/>
    <w:rsid w:val="004759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9FF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93A85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1335A8"/>
    <w:pPr>
      <w:jc w:val="both"/>
    </w:pPr>
    <w:rPr>
      <w:rFonts w:ascii="Garamond" w:hAnsi="Garamond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35A8"/>
    <w:rPr>
      <w:rFonts w:ascii="Garamond" w:hAnsi="Garamond"/>
      <w:sz w:val="20"/>
    </w:rPr>
  </w:style>
  <w:style w:type="character" w:styleId="FootnoteReference">
    <w:name w:val="footnote reference"/>
    <w:basedOn w:val="DefaultParagraphFont"/>
    <w:uiPriority w:val="99"/>
    <w:unhideWhenUsed/>
    <w:qFormat/>
    <w:rsid w:val="0079566D"/>
    <w:rPr>
      <w:rFonts w:ascii="Garamond" w:hAnsi="Garamond"/>
      <w:sz w:val="24"/>
      <w:vertAlign w:val="superscript"/>
    </w:rPr>
  </w:style>
  <w:style w:type="table" w:styleId="TableGrid">
    <w:name w:val="Table Grid"/>
    <w:basedOn w:val="TableNormal"/>
    <w:uiPriority w:val="39"/>
    <w:rsid w:val="00234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234C1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6Colorful">
    <w:name w:val="List Table 6 Colorful"/>
    <w:basedOn w:val="TableNormal"/>
    <w:uiPriority w:val="51"/>
    <w:rsid w:val="0015176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14961"/>
    <w:pPr>
      <w:spacing w:after="200"/>
      <w:jc w:val="both"/>
    </w:pPr>
    <w:rPr>
      <w:rFonts w:ascii="Garamond" w:hAnsi="Garamond"/>
      <w:i/>
      <w:iCs/>
      <w:color w:val="3B3838" w:themeColor="background2" w:themeShade="40"/>
      <w:sz w:val="21"/>
      <w:szCs w:val="18"/>
    </w:rPr>
  </w:style>
  <w:style w:type="table" w:styleId="GridTable4-Accent3">
    <w:name w:val="Grid Table 4 Accent 3"/>
    <w:basedOn w:val="TableNormal"/>
    <w:uiPriority w:val="49"/>
    <w:rsid w:val="0089037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FirstparagraphThesis">
    <w:name w:val="First paragraph (Thesis)"/>
    <w:basedOn w:val="spara"/>
    <w:autoRedefine/>
    <w:qFormat/>
    <w:rsid w:val="001C0591"/>
    <w:rPr>
      <w:rFonts w:ascii="Garamond" w:eastAsia="MS PMincho" w:hAnsi="Garamond"/>
    </w:rPr>
  </w:style>
  <w:style w:type="character" w:customStyle="1" w:styleId="Heading1Char">
    <w:name w:val="Heading 1 Char"/>
    <w:aliases w:val="Heading 1 (Thesis) Char"/>
    <w:basedOn w:val="DefaultParagraphFont"/>
    <w:link w:val="Heading1"/>
    <w:uiPriority w:val="9"/>
    <w:rsid w:val="00EA49AE"/>
    <w:rPr>
      <w:rFonts w:ascii="Garamond" w:eastAsiaTheme="majorEastAsia" w:hAnsi="Garamond" w:cstheme="majorBidi"/>
      <w:color w:val="000000" w:themeColor="text1"/>
      <w:sz w:val="36"/>
      <w:szCs w:val="32"/>
    </w:rPr>
  </w:style>
  <w:style w:type="character" w:customStyle="1" w:styleId="Heading2Char">
    <w:name w:val="Heading 2 Char"/>
    <w:aliases w:val="Heading 2 (Thesis) Char"/>
    <w:basedOn w:val="DefaultParagraphFont"/>
    <w:link w:val="Heading2"/>
    <w:uiPriority w:val="9"/>
    <w:rsid w:val="00E32FA5"/>
    <w:rPr>
      <w:rFonts w:ascii="Garamond" w:eastAsiaTheme="majorEastAsia" w:hAnsi="Garamond" w:cstheme="majorBidi"/>
      <w:b/>
      <w:color w:val="000000" w:themeColor="text1"/>
      <w:sz w:val="28"/>
      <w:szCs w:val="26"/>
    </w:rPr>
  </w:style>
  <w:style w:type="paragraph" w:customStyle="1" w:styleId="Secondthesisparagraph">
    <w:name w:val="Second thesis paragraph"/>
    <w:basedOn w:val="FirstparagraphThesis"/>
    <w:autoRedefine/>
    <w:qFormat/>
    <w:rsid w:val="007170EC"/>
    <w:pPr>
      <w:ind w:firstLine="720"/>
    </w:pPr>
  </w:style>
  <w:style w:type="character" w:customStyle="1" w:styleId="Heading3Char">
    <w:name w:val="Heading 3 Char"/>
    <w:aliases w:val="Heading 3 (Thesis) Char"/>
    <w:basedOn w:val="DefaultParagraphFont"/>
    <w:link w:val="Heading3"/>
    <w:uiPriority w:val="9"/>
    <w:rsid w:val="009B3AF2"/>
    <w:rPr>
      <w:rFonts w:ascii="Garamond" w:eastAsiaTheme="majorEastAsia" w:hAnsi="Garamond" w:cstheme="majorBidi"/>
      <w:b/>
      <w:color w:val="000000" w:themeColor="text1"/>
    </w:rPr>
  </w:style>
  <w:style w:type="character" w:customStyle="1" w:styleId="Heading4Char">
    <w:name w:val="Heading 4 Char"/>
    <w:aliases w:val="Heading 4 (Thesis) Char"/>
    <w:basedOn w:val="DefaultParagraphFont"/>
    <w:link w:val="Heading4"/>
    <w:uiPriority w:val="9"/>
    <w:rsid w:val="00E32FA5"/>
    <w:rPr>
      <w:rFonts w:ascii="Garamond" w:eastAsiaTheme="majorEastAsia" w:hAnsi="Garamond" w:cstheme="majorBidi"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hodos/Library/Group%20Containers/UBF8T346G9.Office/User%20Content.localized/Templates.localized/chapter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58B3149-0A37-CF48-B7AD-CDE2C68FB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apter_template.dotx</Template>
  <TotalTime>2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odos</dc:creator>
  <cp:keywords/>
  <dc:description/>
  <cp:lastModifiedBy>Rachel Hodos</cp:lastModifiedBy>
  <cp:revision>4</cp:revision>
  <dcterms:created xsi:type="dcterms:W3CDTF">2018-08-25T16:57:00Z</dcterms:created>
  <dcterms:modified xsi:type="dcterms:W3CDTF">2019-11-22T19:05:00Z</dcterms:modified>
</cp:coreProperties>
</file>